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 w:displacedByCustomXml="next"/>
    <w:bookmarkEnd w:id="0" w:displacedByCustomXml="next"/>
    <w:sdt>
      <w:sdtPr>
        <w:rPr>
          <w:rFonts w:ascii="Times New Roman" w:hAnsi="Times New Roman" w:cs="Times New Roman"/>
        </w:rPr>
        <w:id w:val="2053192306"/>
        <w:docPartObj>
          <w:docPartGallery w:val="Cover Pages"/>
          <w:docPartUnique/>
        </w:docPartObj>
      </w:sdtPr>
      <w:sdtEndPr/>
      <w:sdtContent>
        <w:p w14:paraId="5480154F" w14:textId="77777777" w:rsidR="00284266" w:rsidRPr="004A13A4" w:rsidRDefault="00284266">
          <w:pPr>
            <w:rPr>
              <w:rFonts w:ascii="Times New Roman" w:hAnsi="Times New Roman" w:cs="Times New Roman"/>
            </w:rPr>
          </w:pPr>
        </w:p>
        <w:tbl>
          <w:tblPr>
            <w:tblpPr w:leftFromText="187" w:rightFromText="187" w:horzAnchor="margin" w:tblpXSpec="center" w:tblpY="2881"/>
            <w:tblW w:w="4000" w:type="pct"/>
            <w:tblBorders>
              <w:left w:val="single" w:sz="12" w:space="0" w:color="5B9BD5" w:themeColor="accent1"/>
            </w:tblBorders>
            <w:tblCellMar>
              <w:left w:w="144" w:type="dxa"/>
              <w:right w:w="115" w:type="dxa"/>
            </w:tblCellMar>
            <w:tblLook w:val="04A0" w:firstRow="1" w:lastRow="0" w:firstColumn="1" w:lastColumn="0" w:noHBand="0" w:noVBand="1"/>
          </w:tblPr>
          <w:tblGrid>
            <w:gridCol w:w="7476"/>
          </w:tblGrid>
          <w:tr w:rsidR="00284266" w:rsidRPr="004A13A4" w14:paraId="3130E276" w14:textId="77777777" w:rsidTr="00CF2893">
            <w:tc>
              <w:tcPr>
                <w:tcW w:w="7476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p w14:paraId="50BE5788" w14:textId="77777777" w:rsidR="00284266" w:rsidRPr="004A13A4" w:rsidRDefault="00284266" w:rsidP="00E85715">
                <w:pPr>
                  <w:pStyle w:val="NoSpacing"/>
                  <w:rPr>
                    <w:rFonts w:ascii="Times New Roman" w:hAnsi="Times New Roman" w:cs="Times New Roman"/>
                    <w:color w:val="2E74B5" w:themeColor="accent1" w:themeShade="BF"/>
                    <w:sz w:val="24"/>
                  </w:rPr>
                </w:pPr>
              </w:p>
            </w:tc>
          </w:tr>
          <w:tr w:rsidR="00284266" w:rsidRPr="004A13A4" w14:paraId="4E2FB384" w14:textId="77777777" w:rsidTr="00CF2893">
            <w:tc>
              <w:tcPr>
                <w:tcW w:w="7476" w:type="dxa"/>
              </w:tcPr>
              <w:sdt>
                <w:sdtPr>
                  <w:rPr>
                    <w:rFonts w:ascii="Times New Roman" w:eastAsiaTheme="majorEastAsia" w:hAnsi="Times New Roman" w:cs="Times New Roman"/>
                    <w:color w:val="5B9BD5" w:themeColor="accent1"/>
                    <w:sz w:val="56"/>
                    <w:szCs w:val="56"/>
                  </w:rPr>
                  <w:alias w:val="Title"/>
                  <w:id w:val="13406919"/>
                  <w:placeholder>
                    <w:docPart w:val="D1FF35200F42425E85284A82C714A9CD"/>
                  </w:placeholder>
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<w:text/>
                </w:sdtPr>
                <w:sdtEndPr/>
                <w:sdtContent>
                  <w:p w14:paraId="3B6C8B7B" w14:textId="77777777" w:rsidR="00284266" w:rsidRPr="004A13A4" w:rsidRDefault="00284266" w:rsidP="00CF2893">
                    <w:pPr>
                      <w:pStyle w:val="NoSpacing"/>
                      <w:spacing w:line="216" w:lineRule="auto"/>
                      <w:jc w:val="center"/>
                      <w:rPr>
                        <w:rFonts w:ascii="Times New Roman" w:eastAsiaTheme="majorEastAsia" w:hAnsi="Times New Roman" w:cs="Times New Roman"/>
                        <w:color w:val="5B9BD5" w:themeColor="accent1"/>
                        <w:sz w:val="88"/>
                        <w:szCs w:val="88"/>
                      </w:rPr>
                    </w:pPr>
                    <w:r w:rsidRPr="004A13A4">
                      <w:rPr>
                        <w:rFonts w:ascii="Times New Roman" w:eastAsiaTheme="majorEastAsia" w:hAnsi="Times New Roman" w:cs="Times New Roman"/>
                        <w:color w:val="5B9BD5" w:themeColor="accent1"/>
                        <w:sz w:val="56"/>
                        <w:szCs w:val="56"/>
                      </w:rPr>
                      <w:t>Supplementary Appendix</w:t>
                    </w:r>
                  </w:p>
                </w:sdtContent>
              </w:sdt>
            </w:tc>
          </w:tr>
          <w:tr w:rsidR="00284266" w:rsidRPr="004A13A4" w14:paraId="772FB246" w14:textId="77777777" w:rsidTr="00CF2893">
            <w:sdt>
              <w:sdtPr>
                <w:rPr>
                  <w:rFonts w:ascii="Times New Roman" w:eastAsia="Times New Roman" w:hAnsi="Times New Roman" w:cs="Times New Roman"/>
                  <w:b/>
                  <w:bCs/>
                  <w:iCs/>
                  <w:sz w:val="28"/>
                  <w:szCs w:val="28"/>
                  <w:lang w:val="en-GB" w:eastAsia="de-DE"/>
                </w:rPr>
                <w:alias w:val="Subtitle"/>
                <w:id w:val="13406923"/>
                <w:placeholder>
                  <w:docPart w:val="6CAE9A70A37744E7A6554A2E7B29BBE2"/>
                </w:placeholder>
          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          <w:text/>
              </w:sdtPr>
              <w:sdtEndPr/>
              <w:sdtContent>
                <w:tc>
                  <w:tcPr>
                    <w:tcW w:w="7476" w:type="dxa"/>
                    <w:tcMar>
                      <w:top w:w="216" w:type="dxa"/>
                      <w:left w:w="115" w:type="dxa"/>
                      <w:bottom w:w="216" w:type="dxa"/>
                      <w:right w:w="115" w:type="dxa"/>
                    </w:tcMar>
                  </w:tcPr>
                  <w:p w14:paraId="1706B3E2" w14:textId="77777777" w:rsidR="00284266" w:rsidRPr="004A13A4" w:rsidRDefault="00964797" w:rsidP="00CF2893">
                    <w:pPr>
                      <w:pStyle w:val="NoSpacing"/>
                      <w:jc w:val="center"/>
                      <w:rPr>
                        <w:rFonts w:ascii="Times New Roman" w:hAnsi="Times New Roman" w:cs="Times New Roman"/>
                        <w:color w:val="2E74B5" w:themeColor="accent1" w:themeShade="BF"/>
                        <w:sz w:val="24"/>
                      </w:rPr>
                    </w:pPr>
                    <w:r w:rsidRPr="004A13A4">
                      <w:rPr>
                        <w:rFonts w:ascii="Times New Roman" w:eastAsia="Times New Roman" w:hAnsi="Times New Roman" w:cs="Times New Roman"/>
                        <w:b/>
                        <w:bCs/>
                        <w:iCs/>
                        <w:sz w:val="28"/>
                        <w:szCs w:val="28"/>
                        <w:lang w:val="en-GB" w:eastAsia="de-DE"/>
                      </w:rPr>
                      <w:t xml:space="preserve">A </w:t>
                    </w:r>
                    <w:r w:rsidR="00023541">
                      <w:rPr>
                        <w:rFonts w:ascii="Times New Roman" w:eastAsia="Times New Roman" w:hAnsi="Times New Roman" w:cs="Times New Roman"/>
                        <w:b/>
                        <w:bCs/>
                        <w:iCs/>
                        <w:sz w:val="28"/>
                        <w:szCs w:val="28"/>
                        <w:lang w:val="en-GB" w:eastAsia="de-DE"/>
                      </w:rPr>
                      <w:t>Randomiz</w:t>
                    </w:r>
                    <w:r w:rsidRPr="004A13A4">
                      <w:rPr>
                        <w:rFonts w:ascii="Times New Roman" w:eastAsia="Times New Roman" w:hAnsi="Times New Roman" w:cs="Times New Roman"/>
                        <w:b/>
                        <w:bCs/>
                        <w:iCs/>
                        <w:sz w:val="28"/>
                        <w:szCs w:val="28"/>
                        <w:lang w:val="en-GB" w:eastAsia="de-DE"/>
                      </w:rPr>
                      <w:t xml:space="preserve">ed Trial of Covid-19 Transmission in </w:t>
                    </w:r>
                    <w:r w:rsidR="00B96A23">
                      <w:rPr>
                        <w:rFonts w:ascii="Times New Roman" w:eastAsia="Times New Roman" w:hAnsi="Times New Roman" w:cs="Times New Roman"/>
                        <w:b/>
                        <w:bCs/>
                        <w:iCs/>
                        <w:sz w:val="28"/>
                        <w:szCs w:val="28"/>
                        <w:lang w:val="en-GB" w:eastAsia="de-DE"/>
                      </w:rPr>
                      <w:t>Fitness centers</w:t>
                    </w:r>
                  </w:p>
                </w:tc>
              </w:sdtContent>
            </w:sdt>
          </w:tr>
        </w:tbl>
        <w:p w14:paraId="7BD72B13" w14:textId="77777777" w:rsidR="00284266" w:rsidRPr="004A13A4" w:rsidRDefault="00284266">
          <w:pPr>
            <w:rPr>
              <w:rFonts w:ascii="Times New Roman" w:hAnsi="Times New Roman" w:cs="Times New Roman"/>
            </w:rPr>
          </w:pPr>
          <w:r w:rsidRPr="004A13A4">
            <w:rPr>
              <w:rFonts w:ascii="Times New Roman" w:hAnsi="Times New Roman" w:cs="Times New Roman"/>
            </w:rPr>
            <w:br w:type="page"/>
          </w:r>
        </w:p>
      </w:sdtContent>
    </w:sdt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-100705430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89C7DA7" w14:textId="77777777" w:rsidR="001B6848" w:rsidRDefault="001B6848">
          <w:pPr>
            <w:pStyle w:val="TOCHeading"/>
            <w:rPr>
              <w:rFonts w:ascii="Times New Roman" w:hAnsi="Times New Roman" w:cs="Times New Roman"/>
              <w:b/>
              <w:color w:val="auto"/>
            </w:rPr>
          </w:pPr>
          <w:r w:rsidRPr="004A13A4">
            <w:rPr>
              <w:rFonts w:ascii="Times New Roman" w:hAnsi="Times New Roman" w:cs="Times New Roman"/>
              <w:b/>
              <w:color w:val="auto"/>
            </w:rPr>
            <w:t>Table of Contents</w:t>
          </w:r>
        </w:p>
        <w:p w14:paraId="768D2BFB" w14:textId="77777777" w:rsidR="004A13A4" w:rsidRPr="004A13A4" w:rsidRDefault="004A13A4" w:rsidP="004A13A4"/>
        <w:p w14:paraId="20DD44DB" w14:textId="77777777" w:rsidR="00C01F86" w:rsidRDefault="001B684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4A13A4">
            <w:rPr>
              <w:rFonts w:ascii="Times New Roman" w:hAnsi="Times New Roman" w:cs="Times New Roman"/>
            </w:rPr>
            <w:fldChar w:fldCharType="begin"/>
          </w:r>
          <w:r w:rsidRPr="004A13A4">
            <w:rPr>
              <w:rFonts w:ascii="Times New Roman" w:hAnsi="Times New Roman" w:cs="Times New Roman"/>
            </w:rPr>
            <w:instrText xml:space="preserve"> TOC \o "1-3" \h \z \u </w:instrText>
          </w:r>
          <w:r w:rsidRPr="004A13A4">
            <w:rPr>
              <w:rFonts w:ascii="Times New Roman" w:hAnsi="Times New Roman" w:cs="Times New Roman"/>
            </w:rPr>
            <w:fldChar w:fldCharType="separate"/>
          </w:r>
          <w:hyperlink w:anchor="_Toc63681374" w:history="1">
            <w:r w:rsidR="00C01F86" w:rsidRPr="005C18EA">
              <w:rPr>
                <w:rStyle w:val="Hyperlink"/>
                <w:rFonts w:ascii="Times New Roman" w:hAnsi="Times New Roman" w:cs="Times New Roman"/>
                <w:b/>
                <w:noProof/>
              </w:rPr>
              <w:t>List of investigators and committees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74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2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63A74505" w14:textId="77777777" w:rsidR="00C01F86" w:rsidRDefault="00CA6D5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75" w:history="1">
            <w:r w:rsidR="00C01F86" w:rsidRPr="005C18EA">
              <w:rPr>
                <w:rStyle w:val="Hyperlink"/>
                <w:rFonts w:ascii="Times New Roman" w:hAnsi="Times New Roman" w:cs="Times New Roman"/>
                <w:noProof/>
              </w:rPr>
              <w:t>TRAiN Study Group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75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2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230FCB40" w14:textId="77777777" w:rsidR="00C01F86" w:rsidRDefault="00CA6D5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76" w:history="1">
            <w:r w:rsidR="00C01F86" w:rsidRPr="005C18EA">
              <w:rPr>
                <w:rStyle w:val="Hyperlink"/>
                <w:rFonts w:ascii="Times New Roman" w:eastAsia="SimSun" w:hAnsi="Times New Roman" w:cs="Times New Roman"/>
                <w:noProof/>
                <w:lang w:eastAsia="zh-CN"/>
              </w:rPr>
              <w:t>Data Safety and Monitoring Committee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76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2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2FF52873" w14:textId="77777777" w:rsidR="00C01F86" w:rsidRDefault="00CA6D5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77" w:history="1">
            <w:r w:rsidR="00C01F86" w:rsidRPr="005C18EA">
              <w:rPr>
                <w:rStyle w:val="Hyperlink"/>
                <w:rFonts w:ascii="Times New Roman" w:hAnsi="Times New Roman" w:cs="Times New Roman"/>
                <w:noProof/>
              </w:rPr>
              <w:t>Participating fitness centers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77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2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6B1D8137" w14:textId="77777777" w:rsidR="00C01F86" w:rsidRDefault="00CA6D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78" w:history="1">
            <w:r w:rsidR="00C01F86" w:rsidRPr="005C18EA">
              <w:rPr>
                <w:rStyle w:val="Hyperlink"/>
                <w:rFonts w:ascii="Times New Roman" w:hAnsi="Times New Roman" w:cs="Times New Roman"/>
                <w:b/>
                <w:noProof/>
              </w:rPr>
              <w:t>Infection preventive measures at participating fitness centers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78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3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65F31915" w14:textId="77777777" w:rsidR="00C01F86" w:rsidRDefault="00CA6D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79" w:history="1">
            <w:r w:rsidR="00C01F86" w:rsidRPr="005C18EA">
              <w:rPr>
                <w:rStyle w:val="Hyperlink"/>
                <w:rFonts w:ascii="Times New Roman" w:hAnsi="Times New Roman" w:cs="Times New Roman"/>
                <w:b/>
                <w:noProof/>
              </w:rPr>
              <w:t>Details of SARS-CoV-2 antibody testing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79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5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3A162F71" w14:textId="77777777" w:rsidR="00C01F86" w:rsidRDefault="00CA6D5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80" w:history="1">
            <w:r w:rsidR="00C01F86" w:rsidRPr="005C18EA">
              <w:rPr>
                <w:rStyle w:val="Hyperlink"/>
                <w:rFonts w:ascii="Times New Roman" w:hAnsi="Times New Roman" w:cs="Times New Roman"/>
                <w:noProof/>
              </w:rPr>
              <w:t>Preparation of samples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80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5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0026E2B6" w14:textId="77777777" w:rsidR="00C01F86" w:rsidRDefault="00CA6D5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81" w:history="1">
            <w:r w:rsidR="00C01F86" w:rsidRPr="005C18EA">
              <w:rPr>
                <w:rStyle w:val="Hyperlink"/>
                <w:rFonts w:ascii="Times New Roman" w:hAnsi="Times New Roman" w:cs="Times New Roman"/>
                <w:noProof/>
              </w:rPr>
              <w:t>Analyses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81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5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6ED41FBB" w14:textId="77777777" w:rsidR="00C01F86" w:rsidRDefault="00CA6D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82" w:history="1">
            <w:r w:rsidR="00C01F86" w:rsidRPr="005C18EA">
              <w:rPr>
                <w:rStyle w:val="Hyperlink"/>
                <w:rFonts w:ascii="Times New Roman" w:hAnsi="Times New Roman" w:cs="Times New Roman"/>
                <w:b/>
                <w:noProof/>
              </w:rPr>
              <w:t>Figures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82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7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5AD22AF1" w14:textId="77777777" w:rsidR="00C01F86" w:rsidRDefault="00CA6D5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83" w:history="1">
            <w:r w:rsidR="00C01F86" w:rsidRPr="005C18EA">
              <w:rPr>
                <w:rStyle w:val="Hyperlink"/>
                <w:rFonts w:ascii="Times New Roman" w:hAnsi="Times New Roman" w:cs="Times New Roman"/>
                <w:noProof/>
              </w:rPr>
              <w:t>Figure S1: Flow chart of antibody (IgG) testing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83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7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4BC637E4" w14:textId="77777777" w:rsidR="00C01F86" w:rsidRDefault="00CA6D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84" w:history="1">
            <w:r w:rsidR="00C01F86" w:rsidRPr="005C18EA">
              <w:rPr>
                <w:rStyle w:val="Hyperlink"/>
                <w:rFonts w:ascii="Times New Roman" w:hAnsi="Times New Roman" w:cs="Times New Roman"/>
                <w:b/>
                <w:noProof/>
              </w:rPr>
              <w:t>Tables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84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8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0E5B0597" w14:textId="77777777" w:rsidR="00C01F86" w:rsidRDefault="00CA6D5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85" w:history="1">
            <w:r w:rsidR="00C01F86" w:rsidRPr="005C18EA">
              <w:rPr>
                <w:rStyle w:val="Hyperlink"/>
                <w:rFonts w:ascii="Times New Roman" w:hAnsi="Times New Roman" w:cs="Times New Roman"/>
                <w:noProof/>
              </w:rPr>
              <w:t>Table S1: Number and amount (%) of participants tested for SARS-CoV-2 RNA in the training and the no-training arm by sex, age, and hospital contacts.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85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8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54F22A93" w14:textId="77777777" w:rsidR="00C01F86" w:rsidRDefault="00CA6D5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86" w:history="1">
            <w:r w:rsidR="00C01F86" w:rsidRPr="005C18EA">
              <w:rPr>
                <w:rStyle w:val="Hyperlink"/>
                <w:rFonts w:ascii="Times New Roman" w:hAnsi="Times New Roman" w:cs="Times New Roman"/>
                <w:noProof/>
              </w:rPr>
              <w:t>Table S2: Number and amount (%) of participants tested for SARS-CoV-2 antibodies in training and no-training arm by sex, age, admission and hospital contact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86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9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6958367F" w14:textId="77777777" w:rsidR="00C01F86" w:rsidRDefault="00CA6D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3681387" w:history="1">
            <w:r w:rsidR="00C01F86" w:rsidRPr="005C18EA">
              <w:rPr>
                <w:rStyle w:val="Hyperlink"/>
                <w:rFonts w:ascii="Times New Roman" w:hAnsi="Times New Roman" w:cs="Times New Roman"/>
                <w:b/>
                <w:noProof/>
              </w:rPr>
              <w:t>References</w:t>
            </w:r>
            <w:r w:rsidR="00C01F86">
              <w:rPr>
                <w:noProof/>
                <w:webHidden/>
              </w:rPr>
              <w:tab/>
            </w:r>
            <w:r w:rsidR="00C01F86">
              <w:rPr>
                <w:noProof/>
                <w:webHidden/>
              </w:rPr>
              <w:fldChar w:fldCharType="begin"/>
            </w:r>
            <w:r w:rsidR="00C01F86">
              <w:rPr>
                <w:noProof/>
                <w:webHidden/>
              </w:rPr>
              <w:instrText xml:space="preserve"> PAGEREF _Toc63681387 \h </w:instrText>
            </w:r>
            <w:r w:rsidR="00C01F86">
              <w:rPr>
                <w:noProof/>
                <w:webHidden/>
              </w:rPr>
            </w:r>
            <w:r w:rsidR="00C01F86">
              <w:rPr>
                <w:noProof/>
                <w:webHidden/>
              </w:rPr>
              <w:fldChar w:fldCharType="separate"/>
            </w:r>
            <w:r w:rsidR="00C01F86">
              <w:rPr>
                <w:noProof/>
                <w:webHidden/>
              </w:rPr>
              <w:t>10</w:t>
            </w:r>
            <w:r w:rsidR="00C01F86">
              <w:rPr>
                <w:noProof/>
                <w:webHidden/>
              </w:rPr>
              <w:fldChar w:fldCharType="end"/>
            </w:r>
          </w:hyperlink>
        </w:p>
        <w:p w14:paraId="782F91F5" w14:textId="77777777" w:rsidR="001B6848" w:rsidRPr="004A13A4" w:rsidRDefault="001B6848">
          <w:pPr>
            <w:rPr>
              <w:rFonts w:ascii="Times New Roman" w:hAnsi="Times New Roman" w:cs="Times New Roman"/>
            </w:rPr>
          </w:pPr>
          <w:r w:rsidRPr="004A13A4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3FF4C74" w14:textId="77777777" w:rsidR="001B6848" w:rsidRPr="004A13A4" w:rsidRDefault="001B6848" w:rsidP="001B6848">
      <w:pPr>
        <w:pStyle w:val="Heading1"/>
        <w:rPr>
          <w:rFonts w:ascii="Times New Roman" w:hAnsi="Times New Roman" w:cs="Times New Roman"/>
        </w:rPr>
      </w:pPr>
    </w:p>
    <w:p w14:paraId="0424E013" w14:textId="77777777" w:rsidR="0061441D" w:rsidRPr="004A13A4" w:rsidRDefault="0061441D" w:rsidP="0061441D">
      <w:pPr>
        <w:rPr>
          <w:rFonts w:ascii="Times New Roman" w:hAnsi="Times New Roman" w:cs="Times New Roman"/>
        </w:rPr>
      </w:pPr>
    </w:p>
    <w:p w14:paraId="15B4FBE4" w14:textId="77777777" w:rsidR="0061441D" w:rsidRPr="004A13A4" w:rsidRDefault="0061441D" w:rsidP="0061441D">
      <w:pPr>
        <w:rPr>
          <w:rFonts w:ascii="Times New Roman" w:hAnsi="Times New Roman" w:cs="Times New Roman"/>
        </w:rPr>
      </w:pPr>
    </w:p>
    <w:p w14:paraId="5B301C23" w14:textId="77777777" w:rsidR="0061441D" w:rsidRPr="004A13A4" w:rsidRDefault="0061441D" w:rsidP="0061441D">
      <w:pPr>
        <w:rPr>
          <w:rFonts w:ascii="Times New Roman" w:hAnsi="Times New Roman" w:cs="Times New Roman"/>
        </w:rPr>
      </w:pPr>
    </w:p>
    <w:p w14:paraId="5FB46166" w14:textId="77777777" w:rsidR="0061441D" w:rsidRPr="004A13A4" w:rsidRDefault="0061441D" w:rsidP="0061441D">
      <w:pPr>
        <w:rPr>
          <w:rFonts w:ascii="Times New Roman" w:hAnsi="Times New Roman" w:cs="Times New Roman"/>
        </w:rPr>
      </w:pPr>
    </w:p>
    <w:p w14:paraId="26097B78" w14:textId="77777777" w:rsidR="0061441D" w:rsidRPr="004A13A4" w:rsidRDefault="0061441D" w:rsidP="0061441D">
      <w:pPr>
        <w:rPr>
          <w:rFonts w:ascii="Times New Roman" w:hAnsi="Times New Roman" w:cs="Times New Roman"/>
        </w:rPr>
      </w:pPr>
    </w:p>
    <w:p w14:paraId="54D27645" w14:textId="77777777" w:rsidR="0061441D" w:rsidRPr="004A13A4" w:rsidRDefault="0061441D" w:rsidP="0061441D">
      <w:pPr>
        <w:rPr>
          <w:rFonts w:ascii="Times New Roman" w:hAnsi="Times New Roman" w:cs="Times New Roman"/>
        </w:rPr>
      </w:pPr>
    </w:p>
    <w:p w14:paraId="29102071" w14:textId="77777777" w:rsidR="0061441D" w:rsidRPr="004A13A4" w:rsidRDefault="0061441D" w:rsidP="0061441D">
      <w:pPr>
        <w:rPr>
          <w:rFonts w:ascii="Times New Roman" w:hAnsi="Times New Roman" w:cs="Times New Roman"/>
        </w:rPr>
      </w:pPr>
    </w:p>
    <w:p w14:paraId="6AB94DB0" w14:textId="77777777" w:rsidR="0061441D" w:rsidRPr="004A13A4" w:rsidRDefault="0061441D" w:rsidP="0061441D">
      <w:pPr>
        <w:rPr>
          <w:rFonts w:ascii="Times New Roman" w:hAnsi="Times New Roman" w:cs="Times New Roman"/>
        </w:rPr>
      </w:pPr>
    </w:p>
    <w:p w14:paraId="61E65372" w14:textId="77777777" w:rsidR="00FB6156" w:rsidRPr="004A13A4" w:rsidRDefault="001B6848" w:rsidP="001B6848">
      <w:pPr>
        <w:pStyle w:val="Heading1"/>
        <w:rPr>
          <w:rFonts w:ascii="Times New Roman" w:hAnsi="Times New Roman" w:cs="Times New Roman"/>
          <w:b/>
          <w:color w:val="auto"/>
        </w:rPr>
      </w:pPr>
      <w:bookmarkStart w:id="1" w:name="_Toc63681374"/>
      <w:r w:rsidRPr="004A13A4">
        <w:rPr>
          <w:rFonts w:ascii="Times New Roman" w:hAnsi="Times New Roman" w:cs="Times New Roman"/>
          <w:b/>
          <w:color w:val="auto"/>
        </w:rPr>
        <w:lastRenderedPageBreak/>
        <w:t>List of investigators</w:t>
      </w:r>
      <w:r w:rsidR="00D961AD" w:rsidRPr="004A13A4">
        <w:rPr>
          <w:rFonts w:ascii="Times New Roman" w:hAnsi="Times New Roman" w:cs="Times New Roman"/>
          <w:b/>
          <w:color w:val="auto"/>
        </w:rPr>
        <w:t xml:space="preserve"> and committees</w:t>
      </w:r>
      <w:bookmarkEnd w:id="1"/>
    </w:p>
    <w:p w14:paraId="5C1C1594" w14:textId="77777777" w:rsidR="00C1192A" w:rsidRDefault="00C1192A" w:rsidP="00D961AD">
      <w:pPr>
        <w:pStyle w:val="Heading2"/>
        <w:rPr>
          <w:rFonts w:ascii="Times New Roman" w:hAnsi="Times New Roman" w:cs="Times New Roman"/>
        </w:rPr>
      </w:pPr>
    </w:p>
    <w:p w14:paraId="3C74AE73" w14:textId="77777777" w:rsidR="004A13A4" w:rsidRPr="004A13A4" w:rsidRDefault="004A13A4" w:rsidP="004A13A4"/>
    <w:p w14:paraId="635549E4" w14:textId="77777777" w:rsidR="00D961AD" w:rsidRPr="004A13A4" w:rsidRDefault="00D961AD" w:rsidP="00C1192A">
      <w:pPr>
        <w:pStyle w:val="Heading2"/>
        <w:rPr>
          <w:rFonts w:ascii="Times New Roman" w:hAnsi="Times New Roman" w:cs="Times New Roman"/>
          <w:color w:val="auto"/>
        </w:rPr>
      </w:pPr>
      <w:bookmarkStart w:id="2" w:name="_Toc63681375"/>
      <w:r w:rsidRPr="004A13A4">
        <w:rPr>
          <w:rFonts w:ascii="Times New Roman" w:hAnsi="Times New Roman" w:cs="Times New Roman"/>
          <w:color w:val="auto"/>
        </w:rPr>
        <w:t>TRAiN Study Group</w:t>
      </w:r>
      <w:bookmarkEnd w:id="2"/>
    </w:p>
    <w:p w14:paraId="5A00A10B" w14:textId="77777777" w:rsidR="004A13A4" w:rsidRPr="004A13A4" w:rsidRDefault="004A13A4" w:rsidP="004A13A4">
      <w:pPr>
        <w:rPr>
          <w:rFonts w:ascii="Times New Roman" w:hAnsi="Times New Roman" w:cs="Times New Roman"/>
        </w:rPr>
      </w:pPr>
    </w:p>
    <w:p w14:paraId="652F0E71" w14:textId="77777777" w:rsidR="00D961AD" w:rsidRPr="004A13A4" w:rsidRDefault="00C1192A" w:rsidP="00C1192A">
      <w:pPr>
        <w:tabs>
          <w:tab w:val="left" w:pos="504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4A13A4">
        <w:rPr>
          <w:rFonts w:ascii="Times New Roman" w:hAnsi="Times New Roman" w:cs="Times New Roman"/>
          <w:bCs/>
        </w:rPr>
        <w:t xml:space="preserve">Lise M. Helsingen, </w:t>
      </w:r>
      <w:r w:rsidR="00D961AD" w:rsidRPr="004A13A4">
        <w:rPr>
          <w:rFonts w:ascii="Times New Roman" w:hAnsi="Times New Roman" w:cs="Times New Roman"/>
          <w:bCs/>
        </w:rPr>
        <w:t>Magnus Løberg,</w:t>
      </w:r>
      <w:r w:rsidR="00D961AD" w:rsidRPr="004A13A4">
        <w:rPr>
          <w:rFonts w:ascii="Times New Roman" w:hAnsi="Times New Roman" w:cs="Times New Roman"/>
          <w:bCs/>
          <w:vertAlign w:val="superscript"/>
        </w:rPr>
        <w:t xml:space="preserve"> </w:t>
      </w:r>
      <w:r w:rsidR="00D961AD" w:rsidRPr="004A13A4">
        <w:rPr>
          <w:rFonts w:ascii="Times New Roman" w:hAnsi="Times New Roman" w:cs="Times New Roman"/>
          <w:bCs/>
        </w:rPr>
        <w:t>Erle Refsum</w:t>
      </w:r>
      <w:r w:rsidRPr="004A13A4">
        <w:rPr>
          <w:rFonts w:ascii="Times New Roman" w:hAnsi="Times New Roman" w:cs="Times New Roman"/>
          <w:bCs/>
        </w:rPr>
        <w:t xml:space="preserve">, </w:t>
      </w:r>
      <w:r w:rsidR="00D961AD" w:rsidRPr="004A13A4">
        <w:rPr>
          <w:rFonts w:ascii="Times New Roman" w:hAnsi="Times New Roman" w:cs="Times New Roman"/>
          <w:bCs/>
        </w:rPr>
        <w:t>Dagrun Kyte Gjøstein</w:t>
      </w:r>
      <w:r w:rsidR="00DE0D3B" w:rsidRPr="004A13A4">
        <w:rPr>
          <w:rFonts w:ascii="Times New Roman" w:hAnsi="Times New Roman" w:cs="Times New Roman"/>
          <w:bCs/>
        </w:rPr>
        <w:t>,</w:t>
      </w:r>
      <w:r w:rsidRPr="004A13A4">
        <w:rPr>
          <w:rFonts w:ascii="Times New Roman" w:hAnsi="Times New Roman" w:cs="Times New Roman"/>
          <w:bCs/>
          <w:vertAlign w:val="superscript"/>
        </w:rPr>
        <w:t xml:space="preserve"> </w:t>
      </w:r>
      <w:r w:rsidR="00D961AD" w:rsidRPr="004A13A4">
        <w:rPr>
          <w:rFonts w:ascii="Times New Roman" w:hAnsi="Times New Roman" w:cs="Times New Roman"/>
          <w:bCs/>
        </w:rPr>
        <w:t>Paulina Wieszczy</w:t>
      </w:r>
      <w:r w:rsidRPr="004A13A4">
        <w:rPr>
          <w:rFonts w:ascii="Times New Roman" w:hAnsi="Times New Roman" w:cs="Times New Roman"/>
          <w:bCs/>
        </w:rPr>
        <w:t>, Frederik E. Juul</w:t>
      </w:r>
      <w:r w:rsidR="00DE0D3B" w:rsidRPr="004A13A4">
        <w:rPr>
          <w:rFonts w:ascii="Times New Roman" w:hAnsi="Times New Roman" w:cs="Times New Roman"/>
          <w:bCs/>
        </w:rPr>
        <w:t xml:space="preserve">, </w:t>
      </w:r>
      <w:r w:rsidRPr="004A13A4">
        <w:rPr>
          <w:rFonts w:ascii="Times New Roman" w:hAnsi="Times New Roman" w:cs="Times New Roman"/>
          <w:bCs/>
        </w:rPr>
        <w:t>Ishita Barua, Henriette C.</w:t>
      </w:r>
      <w:r w:rsidR="00DE0D3B" w:rsidRPr="004A13A4">
        <w:rPr>
          <w:rFonts w:ascii="Times New Roman" w:hAnsi="Times New Roman" w:cs="Times New Roman"/>
          <w:bCs/>
        </w:rPr>
        <w:t xml:space="preserve"> </w:t>
      </w:r>
      <w:r w:rsidRPr="004A13A4">
        <w:rPr>
          <w:rFonts w:ascii="Times New Roman" w:hAnsi="Times New Roman" w:cs="Times New Roman"/>
          <w:bCs/>
        </w:rPr>
        <w:t>Jodal</w:t>
      </w:r>
      <w:r w:rsidR="00DE0D3B" w:rsidRPr="004A13A4">
        <w:rPr>
          <w:rFonts w:ascii="Times New Roman" w:hAnsi="Times New Roman" w:cs="Times New Roman"/>
          <w:bCs/>
        </w:rPr>
        <w:t xml:space="preserve">, </w:t>
      </w:r>
      <w:r w:rsidR="00DE0D3B" w:rsidRPr="004A13A4">
        <w:rPr>
          <w:rFonts w:ascii="Times New Roman" w:hAnsi="Times New Roman" w:cs="Times New Roman"/>
          <w:bCs/>
          <w:vertAlign w:val="superscript"/>
        </w:rPr>
        <w:t xml:space="preserve"> </w:t>
      </w:r>
      <w:r w:rsidRPr="004A13A4">
        <w:rPr>
          <w:rFonts w:ascii="Times New Roman" w:hAnsi="Times New Roman" w:cs="Times New Roman"/>
          <w:bCs/>
          <w:vertAlign w:val="superscript"/>
        </w:rPr>
        <w:t xml:space="preserve"> </w:t>
      </w:r>
      <w:r w:rsidRPr="004A13A4">
        <w:rPr>
          <w:rFonts w:ascii="Times New Roman" w:hAnsi="Times New Roman" w:cs="Times New Roman"/>
          <w:bCs/>
        </w:rPr>
        <w:t xml:space="preserve">Magnhild Herfindal, Yuichi Mori, Michael Bretthauer, Mette Kalager, </w:t>
      </w:r>
      <w:r w:rsidR="00DE0D3B" w:rsidRPr="004A13A4">
        <w:rPr>
          <w:rFonts w:ascii="Times New Roman" w:hAnsi="Times New Roman" w:cs="Times New Roman"/>
        </w:rPr>
        <w:t xml:space="preserve">Anita Aalby, </w:t>
      </w:r>
      <w:r w:rsidRPr="004A13A4">
        <w:rPr>
          <w:rFonts w:ascii="Times New Roman" w:hAnsi="Times New Roman" w:cs="Times New Roman"/>
        </w:rPr>
        <w:t>Madeleine Berli, Siv Furholm and Anne-Lise Horvli (Clinical Effectiveness Research Group, University of Oslo and Oslo University Hospital, Norway); Line Norum (STOLT Training, Oslo, Norway); Halvor Lauvstad</w:t>
      </w:r>
      <w:r w:rsidR="00DE0D3B" w:rsidRPr="004A13A4">
        <w:rPr>
          <w:rFonts w:ascii="Times New Roman" w:hAnsi="Times New Roman" w:cs="Times New Roman"/>
        </w:rPr>
        <w:t xml:space="preserve"> and</w:t>
      </w:r>
      <w:r w:rsidRPr="004A13A4">
        <w:rPr>
          <w:rFonts w:ascii="Times New Roman" w:hAnsi="Times New Roman" w:cs="Times New Roman"/>
        </w:rPr>
        <w:t xml:space="preserve"> Judit Somogyi (EVO Training, Oslo, Norway); </w:t>
      </w:r>
      <w:r w:rsidR="00DE0D3B" w:rsidRPr="004A13A4">
        <w:rPr>
          <w:rFonts w:ascii="Times New Roman" w:hAnsi="Times New Roman" w:cs="Times New Roman"/>
        </w:rPr>
        <w:t>Alexander Myers, Tonje Poulsson and</w:t>
      </w:r>
      <w:r w:rsidRPr="004A13A4">
        <w:rPr>
          <w:rFonts w:ascii="Times New Roman" w:hAnsi="Times New Roman" w:cs="Times New Roman"/>
        </w:rPr>
        <w:t xml:space="preserve"> Wenche Evertsen (SATS Training, Oslo, Norway); Hilde Sandvoll and Kjersti Oppen (Virke Training, Oslo, Norway); </w:t>
      </w:r>
      <w:r w:rsidRPr="004A13A4">
        <w:rPr>
          <w:rFonts w:ascii="Times New Roman" w:hAnsi="Times New Roman" w:cs="Times New Roman"/>
          <w:bCs/>
        </w:rPr>
        <w:t>Ørjan Olsvik (Institute of Medical Biology, Norwegian Arctic University, Tromsø, Norway)</w:t>
      </w:r>
      <w:r w:rsidRPr="004A13A4">
        <w:rPr>
          <w:rFonts w:ascii="Times New Roman" w:hAnsi="Times New Roman" w:cs="Times New Roman"/>
        </w:rPr>
        <w:t xml:space="preserve">; </w:t>
      </w:r>
      <w:r w:rsidRPr="004A13A4">
        <w:rPr>
          <w:rFonts w:ascii="Times New Roman" w:hAnsi="Times New Roman" w:cs="Times New Roman"/>
          <w:bCs/>
        </w:rPr>
        <w:t>Solveig Jore and Atle Fretheim (Norwegian Institute of Public Health, Oslo, Norway); Fridtjof Lund-Johansen</w:t>
      </w:r>
      <w:r w:rsidRPr="004A13A4">
        <w:rPr>
          <w:rFonts w:ascii="Times New Roman" w:hAnsi="Times New Roman" w:cs="Times New Roman"/>
          <w:bCs/>
          <w:vertAlign w:val="superscript"/>
        </w:rPr>
        <w:t xml:space="preserve"> </w:t>
      </w:r>
      <w:r w:rsidRPr="004A13A4">
        <w:rPr>
          <w:rFonts w:ascii="Times New Roman" w:hAnsi="Times New Roman" w:cs="Times New Roman"/>
          <w:bCs/>
        </w:rPr>
        <w:t>(</w:t>
      </w:r>
      <w:r w:rsidR="00D961AD" w:rsidRPr="004A13A4">
        <w:rPr>
          <w:rFonts w:ascii="Times New Roman" w:hAnsi="Times New Roman" w:cs="Times New Roman"/>
          <w:bCs/>
        </w:rPr>
        <w:t>Department of Immunology, Oslo University Hospital, Oslo, Norway</w:t>
      </w:r>
      <w:r w:rsidRPr="004A13A4">
        <w:rPr>
          <w:rFonts w:ascii="Times New Roman" w:hAnsi="Times New Roman" w:cs="Times New Roman"/>
          <w:bCs/>
        </w:rPr>
        <w:t>)</w:t>
      </w:r>
    </w:p>
    <w:p w14:paraId="5949F105" w14:textId="77777777" w:rsidR="004A13A4" w:rsidRDefault="004A13A4" w:rsidP="00C1192A">
      <w:pPr>
        <w:pStyle w:val="Heading2"/>
        <w:rPr>
          <w:rFonts w:ascii="Times New Roman" w:eastAsia="SimSun" w:hAnsi="Times New Roman" w:cs="Times New Roman"/>
          <w:color w:val="auto"/>
          <w:lang w:eastAsia="zh-CN"/>
        </w:rPr>
      </w:pPr>
    </w:p>
    <w:p w14:paraId="04B04335" w14:textId="77777777" w:rsidR="001B6848" w:rsidRPr="004A13A4" w:rsidRDefault="00C1192A" w:rsidP="00C1192A">
      <w:pPr>
        <w:pStyle w:val="Heading2"/>
        <w:rPr>
          <w:rFonts w:ascii="Times New Roman" w:eastAsia="SimSun" w:hAnsi="Times New Roman" w:cs="Times New Roman"/>
          <w:color w:val="auto"/>
          <w:lang w:eastAsia="zh-CN"/>
        </w:rPr>
      </w:pPr>
      <w:bookmarkStart w:id="3" w:name="_Toc63681376"/>
      <w:r w:rsidRPr="004A13A4">
        <w:rPr>
          <w:rFonts w:ascii="Times New Roman" w:eastAsia="SimSun" w:hAnsi="Times New Roman" w:cs="Times New Roman"/>
          <w:color w:val="auto"/>
          <w:lang w:eastAsia="zh-CN"/>
        </w:rPr>
        <w:t>Data Safety and Monitoring Committee</w:t>
      </w:r>
      <w:bookmarkEnd w:id="3"/>
    </w:p>
    <w:p w14:paraId="790EFB6D" w14:textId="77777777" w:rsidR="004A13A4" w:rsidRPr="004A13A4" w:rsidRDefault="004A13A4" w:rsidP="004A13A4">
      <w:pPr>
        <w:rPr>
          <w:rFonts w:ascii="Times New Roman" w:hAnsi="Times New Roman" w:cs="Times New Roman"/>
          <w:lang w:eastAsia="zh-CN"/>
        </w:rPr>
      </w:pPr>
    </w:p>
    <w:p w14:paraId="4ED0871F" w14:textId="77777777" w:rsidR="00C1192A" w:rsidRPr="004A13A4" w:rsidRDefault="00D961AD">
      <w:pPr>
        <w:rPr>
          <w:rFonts w:ascii="Times New Roman" w:hAnsi="Times New Roman" w:cs="Times New Roman"/>
        </w:rPr>
      </w:pPr>
      <w:r w:rsidRPr="004A13A4">
        <w:rPr>
          <w:rFonts w:ascii="Times New Roman" w:hAnsi="Times New Roman" w:cs="Times New Roman"/>
        </w:rPr>
        <w:t>Katja Fall MD, PhD, Örebro University, Sweden</w:t>
      </w:r>
    </w:p>
    <w:p w14:paraId="30DC9A49" w14:textId="77777777" w:rsidR="00DE0D3B" w:rsidRPr="004A13A4" w:rsidRDefault="00D961AD">
      <w:pPr>
        <w:rPr>
          <w:rFonts w:ascii="Times New Roman" w:hAnsi="Times New Roman" w:cs="Times New Roman"/>
        </w:rPr>
      </w:pPr>
      <w:r w:rsidRPr="004A13A4">
        <w:rPr>
          <w:rFonts w:ascii="Times New Roman" w:hAnsi="Times New Roman" w:cs="Times New Roman"/>
        </w:rPr>
        <w:t>Dag Berild MD</w:t>
      </w:r>
      <w:r w:rsidR="00C1192A" w:rsidRPr="004A13A4">
        <w:rPr>
          <w:rFonts w:ascii="Times New Roman" w:hAnsi="Times New Roman" w:cs="Times New Roman"/>
        </w:rPr>
        <w:t>, PHD, Oslo University Hospital</w:t>
      </w:r>
    </w:p>
    <w:p w14:paraId="1A17BD2F" w14:textId="77777777" w:rsidR="004A13A4" w:rsidRDefault="004A13A4" w:rsidP="00DE0D3B">
      <w:pPr>
        <w:pStyle w:val="Heading2"/>
        <w:rPr>
          <w:rFonts w:ascii="Times New Roman" w:hAnsi="Times New Roman" w:cs="Times New Roman"/>
          <w:color w:val="auto"/>
        </w:rPr>
      </w:pPr>
    </w:p>
    <w:p w14:paraId="1BC185AC" w14:textId="77777777" w:rsidR="00DE0D3B" w:rsidRPr="004A13A4" w:rsidRDefault="00DE0D3B" w:rsidP="00DE0D3B">
      <w:pPr>
        <w:pStyle w:val="Heading2"/>
        <w:rPr>
          <w:rFonts w:ascii="Times New Roman" w:hAnsi="Times New Roman" w:cs="Times New Roman"/>
          <w:color w:val="auto"/>
        </w:rPr>
      </w:pPr>
      <w:bookmarkStart w:id="4" w:name="_Toc63681377"/>
      <w:r w:rsidRPr="004A13A4">
        <w:rPr>
          <w:rFonts w:ascii="Times New Roman" w:hAnsi="Times New Roman" w:cs="Times New Roman"/>
          <w:color w:val="auto"/>
        </w:rPr>
        <w:t xml:space="preserve">Participating </w:t>
      </w:r>
      <w:r w:rsidR="00B96A23">
        <w:rPr>
          <w:rFonts w:ascii="Times New Roman" w:hAnsi="Times New Roman" w:cs="Times New Roman"/>
          <w:color w:val="auto"/>
        </w:rPr>
        <w:t>fitness centers</w:t>
      </w:r>
      <w:bookmarkEnd w:id="4"/>
    </w:p>
    <w:p w14:paraId="6A31E9E7" w14:textId="77777777" w:rsidR="004A13A4" w:rsidRPr="004A13A4" w:rsidRDefault="004A13A4" w:rsidP="004A13A4">
      <w:pPr>
        <w:rPr>
          <w:rFonts w:ascii="Times New Roman" w:hAnsi="Times New Roman" w:cs="Times New Roman"/>
        </w:rPr>
      </w:pPr>
    </w:p>
    <w:p w14:paraId="17E73BA1" w14:textId="77777777" w:rsidR="00DE0D3B" w:rsidRPr="004A13A4" w:rsidRDefault="00DE0D3B" w:rsidP="00D961AD">
      <w:pPr>
        <w:rPr>
          <w:rFonts w:ascii="Times New Roman" w:hAnsi="Times New Roman" w:cs="Times New Roman"/>
        </w:rPr>
      </w:pPr>
      <w:r w:rsidRPr="004A13A4">
        <w:rPr>
          <w:rFonts w:ascii="Times New Roman" w:hAnsi="Times New Roman" w:cs="Times New Roman"/>
        </w:rPr>
        <w:t xml:space="preserve">SATS Sjølyst </w:t>
      </w:r>
      <w:r w:rsidR="005A2A3F" w:rsidRPr="004A13A4">
        <w:rPr>
          <w:rFonts w:ascii="Times New Roman" w:hAnsi="Times New Roman" w:cs="Times New Roman"/>
        </w:rPr>
        <w:t>(S</w:t>
      </w:r>
      <w:r w:rsidRPr="004A13A4">
        <w:rPr>
          <w:rFonts w:ascii="Times New Roman" w:hAnsi="Times New Roman" w:cs="Times New Roman"/>
        </w:rPr>
        <w:t>ATS Norway Inc., Oslo, Norway)</w:t>
      </w:r>
    </w:p>
    <w:p w14:paraId="1CE75ADE" w14:textId="77777777" w:rsidR="00DE0D3B" w:rsidRPr="004A13A4" w:rsidRDefault="00DE0D3B" w:rsidP="00DE0D3B">
      <w:pPr>
        <w:rPr>
          <w:rFonts w:ascii="Times New Roman" w:hAnsi="Times New Roman" w:cs="Times New Roman"/>
        </w:rPr>
      </w:pPr>
      <w:r w:rsidRPr="004A13A4">
        <w:rPr>
          <w:rFonts w:ascii="Times New Roman" w:hAnsi="Times New Roman" w:cs="Times New Roman"/>
        </w:rPr>
        <w:t>SATS CC Vest (SATS Norway Inc., Oslo, Norway)</w:t>
      </w:r>
    </w:p>
    <w:p w14:paraId="7295C625" w14:textId="77777777" w:rsidR="00DE0D3B" w:rsidRPr="004A13A4" w:rsidRDefault="00DE0D3B" w:rsidP="00D961AD">
      <w:pPr>
        <w:rPr>
          <w:rFonts w:ascii="Times New Roman" w:hAnsi="Times New Roman" w:cs="Times New Roman"/>
          <w:lang w:val="nb-NO"/>
        </w:rPr>
      </w:pPr>
      <w:r w:rsidRPr="004A13A4">
        <w:rPr>
          <w:rFonts w:ascii="Times New Roman" w:hAnsi="Times New Roman" w:cs="Times New Roman"/>
          <w:lang w:val="nb-NO"/>
        </w:rPr>
        <w:t xml:space="preserve">STOLT Stovner </w:t>
      </w:r>
      <w:r w:rsidR="005A2A3F" w:rsidRPr="004A13A4">
        <w:rPr>
          <w:rFonts w:ascii="Times New Roman" w:hAnsi="Times New Roman" w:cs="Times New Roman"/>
          <w:lang w:val="nb-NO"/>
        </w:rPr>
        <w:t>(ST</w:t>
      </w:r>
      <w:r w:rsidRPr="004A13A4">
        <w:rPr>
          <w:rFonts w:ascii="Times New Roman" w:hAnsi="Times New Roman" w:cs="Times New Roman"/>
          <w:lang w:val="nb-NO"/>
        </w:rPr>
        <w:t>OLT Trening Inc, Oslo, Norway)</w:t>
      </w:r>
    </w:p>
    <w:p w14:paraId="76DF6EED" w14:textId="77777777" w:rsidR="004A13A4" w:rsidRDefault="00DE0D3B" w:rsidP="00D961AD">
      <w:pPr>
        <w:rPr>
          <w:rFonts w:ascii="Times New Roman" w:hAnsi="Times New Roman" w:cs="Times New Roman"/>
          <w:lang w:val="nb-NO"/>
        </w:rPr>
      </w:pPr>
      <w:r w:rsidRPr="004A13A4">
        <w:rPr>
          <w:rFonts w:ascii="Times New Roman" w:hAnsi="Times New Roman" w:cs="Times New Roman"/>
          <w:lang w:val="nb-NO"/>
        </w:rPr>
        <w:t>STOLT Rommen (STOLT Trening Inc, Oslo, Norway)</w:t>
      </w:r>
    </w:p>
    <w:p w14:paraId="74AF731B" w14:textId="77777777" w:rsidR="0061441D" w:rsidRPr="004A13A4" w:rsidRDefault="005A2A3F" w:rsidP="00D961AD">
      <w:pPr>
        <w:rPr>
          <w:rFonts w:ascii="Times New Roman" w:hAnsi="Times New Roman" w:cs="Times New Roman"/>
        </w:rPr>
      </w:pPr>
      <w:r w:rsidRPr="004A13A4">
        <w:rPr>
          <w:rFonts w:ascii="Times New Roman" w:hAnsi="Times New Roman" w:cs="Times New Roman"/>
        </w:rPr>
        <w:t>EVO Bryn (EVO Fitness Group Inc, Oslo, Norway).</w:t>
      </w:r>
    </w:p>
    <w:p w14:paraId="09DFBA23" w14:textId="77777777" w:rsidR="00740B44" w:rsidRDefault="00740B44" w:rsidP="006F33D0">
      <w:pPr>
        <w:pStyle w:val="Heading1"/>
        <w:rPr>
          <w:rFonts w:ascii="Times New Roman" w:hAnsi="Times New Roman" w:cs="Times New Roman"/>
          <w:b/>
          <w:color w:val="auto"/>
        </w:rPr>
      </w:pPr>
      <w:bookmarkStart w:id="5" w:name="_Toc63681378"/>
      <w:r>
        <w:rPr>
          <w:rFonts w:ascii="Times New Roman" w:hAnsi="Times New Roman" w:cs="Times New Roman"/>
          <w:b/>
          <w:color w:val="auto"/>
        </w:rPr>
        <w:lastRenderedPageBreak/>
        <w:t xml:space="preserve">Infection preventive measures at participating </w:t>
      </w:r>
      <w:r w:rsidR="00B96A23">
        <w:rPr>
          <w:rFonts w:ascii="Times New Roman" w:hAnsi="Times New Roman" w:cs="Times New Roman"/>
          <w:b/>
          <w:color w:val="auto"/>
        </w:rPr>
        <w:t>fitness centers</w:t>
      </w:r>
      <w:bookmarkEnd w:id="5"/>
    </w:p>
    <w:p w14:paraId="66F496C5" w14:textId="77777777" w:rsidR="00740B44" w:rsidRDefault="00740B44" w:rsidP="00740B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0B44" w14:paraId="31949537" w14:textId="77777777" w:rsidTr="00BA7589">
        <w:tc>
          <w:tcPr>
            <w:tcW w:w="9350" w:type="dxa"/>
            <w:gridSpan w:val="2"/>
          </w:tcPr>
          <w:p w14:paraId="5048FD66" w14:textId="77777777" w:rsidR="00740B44" w:rsidRPr="00740B44" w:rsidRDefault="00740B44" w:rsidP="00740B44">
            <w:pPr>
              <w:jc w:val="center"/>
              <w:rPr>
                <w:b/>
                <w:sz w:val="32"/>
                <w:szCs w:val="32"/>
              </w:rPr>
            </w:pPr>
            <w:r w:rsidRPr="00740B44">
              <w:rPr>
                <w:b/>
                <w:sz w:val="32"/>
                <w:szCs w:val="32"/>
              </w:rPr>
              <w:t xml:space="preserve">Standard for COVID-19 infection prevention measures in </w:t>
            </w:r>
            <w:r w:rsidR="00B96A23">
              <w:rPr>
                <w:b/>
                <w:sz w:val="32"/>
                <w:szCs w:val="32"/>
              </w:rPr>
              <w:t>fitness centers</w:t>
            </w:r>
            <w:r w:rsidR="00DA54BB">
              <w:rPr>
                <w:b/>
                <w:sz w:val="32"/>
                <w:szCs w:val="32"/>
              </w:rPr>
              <w:t xml:space="preserve"> during the TRAiN-study</w:t>
            </w:r>
          </w:p>
          <w:p w14:paraId="1B2E193C" w14:textId="77777777" w:rsidR="00740B44" w:rsidRPr="00740B44" w:rsidRDefault="00740B44" w:rsidP="00740B44">
            <w:pPr>
              <w:jc w:val="center"/>
            </w:pPr>
            <w:r w:rsidRPr="00740B44">
              <w:t>Collaboration between</w:t>
            </w:r>
            <w:r>
              <w:t xml:space="preserve"> </w:t>
            </w:r>
            <w:r w:rsidRPr="00740B44">
              <w:t>Virke Trening, the Norwegian Institute of Public health (NIPH) and the Clinical Effectiveness Research Group (UiO and OUS)</w:t>
            </w:r>
          </w:p>
          <w:p w14:paraId="528ACAD8" w14:textId="77777777" w:rsidR="00740B44" w:rsidRPr="00740B44" w:rsidRDefault="00740B44" w:rsidP="00740B44">
            <w:pPr>
              <w:ind w:left="720"/>
            </w:pPr>
          </w:p>
        </w:tc>
      </w:tr>
      <w:tr w:rsidR="00740B44" w14:paraId="2E3E3F9C" w14:textId="77777777" w:rsidTr="00740B44">
        <w:tc>
          <w:tcPr>
            <w:tcW w:w="4675" w:type="dxa"/>
          </w:tcPr>
          <w:p w14:paraId="2C2D232B" w14:textId="77777777" w:rsidR="00740B44" w:rsidRDefault="00740B44" w:rsidP="00740B44">
            <w:r>
              <w:t>General</w:t>
            </w:r>
          </w:p>
        </w:tc>
        <w:tc>
          <w:tcPr>
            <w:tcW w:w="4675" w:type="dxa"/>
          </w:tcPr>
          <w:p w14:paraId="5AAAE756" w14:textId="77777777" w:rsidR="00272D7B" w:rsidRPr="00740B44" w:rsidRDefault="00850555" w:rsidP="00740B44">
            <w:pPr>
              <w:numPr>
                <w:ilvl w:val="0"/>
                <w:numId w:val="6"/>
              </w:numPr>
            </w:pPr>
            <w:r w:rsidRPr="00740B44">
              <w:t xml:space="preserve">If you have symptoms compatible with COVID-19 you should </w:t>
            </w:r>
            <w:r w:rsidRPr="00740B44">
              <w:rPr>
                <w:i/>
                <w:iCs/>
              </w:rPr>
              <w:t xml:space="preserve">not </w:t>
            </w:r>
            <w:r w:rsidRPr="00740B44">
              <w:t xml:space="preserve">be present at the </w:t>
            </w:r>
            <w:r w:rsidR="00B96A23">
              <w:t>fitness center</w:t>
            </w:r>
            <w:r w:rsidR="00DA54BB">
              <w:t>.</w:t>
            </w:r>
          </w:p>
          <w:p w14:paraId="6979A95A" w14:textId="77777777" w:rsidR="00740B44" w:rsidRDefault="00850555" w:rsidP="00740B44">
            <w:pPr>
              <w:numPr>
                <w:ilvl w:val="0"/>
                <w:numId w:val="6"/>
              </w:numPr>
            </w:pPr>
            <w:r w:rsidRPr="00740B44">
              <w:t xml:space="preserve">Focus on good hygiene: </w:t>
            </w:r>
            <w:r w:rsidR="00740B44" w:rsidRPr="00740B44">
              <w:t xml:space="preserve">Keep the </w:t>
            </w:r>
            <w:r w:rsidR="00B96A23">
              <w:t>fitness center</w:t>
            </w:r>
            <w:r w:rsidR="00740B44" w:rsidRPr="00740B44">
              <w:t xml:space="preserve"> clean, perform frequent hand wash and cough in your elbow if needed. Generally avoid touching your face.</w:t>
            </w:r>
          </w:p>
          <w:p w14:paraId="7B62DD19" w14:textId="77777777" w:rsidR="00740B44" w:rsidRDefault="00850555" w:rsidP="00740B44">
            <w:pPr>
              <w:numPr>
                <w:ilvl w:val="0"/>
                <w:numId w:val="6"/>
              </w:numPr>
            </w:pPr>
            <w:r w:rsidRPr="00740B44">
              <w:t xml:space="preserve">Wash hands and clean training equipment before and after use with utensils provided by the </w:t>
            </w:r>
            <w:r w:rsidR="00B96A23">
              <w:t>fitness center</w:t>
            </w:r>
            <w:r w:rsidRPr="00740B44">
              <w:t xml:space="preserve">. </w:t>
            </w:r>
            <w:r w:rsidR="00B96A23">
              <w:t>Fitness center</w:t>
            </w:r>
            <w:r w:rsidRPr="00740B44">
              <w:t xml:space="preserve"> employees performs thorough cleaning of the facility and training equipment at </w:t>
            </w:r>
            <w:r w:rsidR="00DA54BB">
              <w:t>closure each</w:t>
            </w:r>
            <w:r w:rsidRPr="00740B44">
              <w:t xml:space="preserve"> day and in between during opening hours, depending on frequency of use and type of equipment.</w:t>
            </w:r>
          </w:p>
          <w:p w14:paraId="1AC90E82" w14:textId="77777777" w:rsidR="00740B44" w:rsidRDefault="00850555" w:rsidP="00740B44">
            <w:pPr>
              <w:numPr>
                <w:ilvl w:val="0"/>
                <w:numId w:val="6"/>
              </w:numPr>
            </w:pPr>
            <w:r w:rsidRPr="00740B44">
              <w:t>Keep distance – No physical contact with others at the facility</w:t>
            </w:r>
            <w:r w:rsidR="00DA54BB">
              <w:t>.</w:t>
            </w:r>
          </w:p>
        </w:tc>
      </w:tr>
      <w:tr w:rsidR="00740B44" w14:paraId="7C959C8E" w14:textId="77777777" w:rsidTr="00740B44">
        <w:tc>
          <w:tcPr>
            <w:tcW w:w="4675" w:type="dxa"/>
          </w:tcPr>
          <w:p w14:paraId="251B07DC" w14:textId="77777777" w:rsidR="00740B44" w:rsidRDefault="00740B44" w:rsidP="00740B44">
            <w:r>
              <w:t>Distance</w:t>
            </w:r>
          </w:p>
        </w:tc>
        <w:tc>
          <w:tcPr>
            <w:tcW w:w="4675" w:type="dxa"/>
          </w:tcPr>
          <w:p w14:paraId="190941A4" w14:textId="77777777" w:rsidR="00272D7B" w:rsidRPr="00740B44" w:rsidRDefault="00850555" w:rsidP="00740B44">
            <w:pPr>
              <w:pStyle w:val="ListParagraph"/>
              <w:numPr>
                <w:ilvl w:val="0"/>
                <w:numId w:val="7"/>
              </w:numPr>
            </w:pPr>
            <w:r w:rsidRPr="00740B44">
              <w:t>Keep at least 1 meter distance between you and others at all times</w:t>
            </w:r>
            <w:r w:rsidR="00DA54BB">
              <w:t>.</w:t>
            </w:r>
          </w:p>
          <w:p w14:paraId="1327E555" w14:textId="77777777" w:rsidR="00740B44" w:rsidRDefault="00850555" w:rsidP="00740B44">
            <w:pPr>
              <w:pStyle w:val="ListParagraph"/>
              <w:numPr>
                <w:ilvl w:val="0"/>
                <w:numId w:val="7"/>
              </w:numPr>
            </w:pPr>
            <w:r w:rsidRPr="00740B44">
              <w:t>When performing hard intensity activities keep a distance of at least 2 meters between you and others</w:t>
            </w:r>
            <w:r w:rsidR="00DA54BB">
              <w:t>.</w:t>
            </w:r>
          </w:p>
        </w:tc>
      </w:tr>
      <w:tr w:rsidR="00740B44" w14:paraId="3D17655D" w14:textId="77777777" w:rsidTr="00740B44">
        <w:tc>
          <w:tcPr>
            <w:tcW w:w="4675" w:type="dxa"/>
          </w:tcPr>
          <w:p w14:paraId="12A3FA03" w14:textId="77777777" w:rsidR="00740B44" w:rsidRDefault="00740B44" w:rsidP="00740B44">
            <w:r>
              <w:t>Group classes</w:t>
            </w:r>
          </w:p>
        </w:tc>
        <w:tc>
          <w:tcPr>
            <w:tcW w:w="4675" w:type="dxa"/>
          </w:tcPr>
          <w:p w14:paraId="37BAF379" w14:textId="77777777" w:rsidR="00272D7B" w:rsidRPr="00740B44" w:rsidRDefault="00850555" w:rsidP="00740B44">
            <w:pPr>
              <w:pStyle w:val="ListParagraph"/>
              <w:numPr>
                <w:ilvl w:val="0"/>
                <w:numId w:val="9"/>
              </w:numPr>
            </w:pPr>
            <w:r w:rsidRPr="00740B44">
              <w:t>Number of people that could attend depends on the size of the gym as well as the associated changing rooms, showers and toilets.</w:t>
            </w:r>
          </w:p>
          <w:p w14:paraId="1A1B2D25" w14:textId="77777777" w:rsidR="00272D7B" w:rsidRPr="00740B44" w:rsidRDefault="00850555" w:rsidP="00740B44">
            <w:pPr>
              <w:pStyle w:val="ListParagraph"/>
              <w:numPr>
                <w:ilvl w:val="0"/>
                <w:numId w:val="9"/>
              </w:numPr>
            </w:pPr>
            <w:r w:rsidRPr="00740B44">
              <w:t>High intensi</w:t>
            </w:r>
            <w:r w:rsidR="00DA54BB">
              <w:t xml:space="preserve">ty activities: at least 2 meters of </w:t>
            </w:r>
            <w:r w:rsidRPr="00740B44">
              <w:t>distance between persons</w:t>
            </w:r>
            <w:r w:rsidR="00DA54BB">
              <w:t>.</w:t>
            </w:r>
          </w:p>
          <w:p w14:paraId="1F9FA329" w14:textId="77777777" w:rsidR="00272D7B" w:rsidRPr="00740B44" w:rsidRDefault="00850555" w:rsidP="00740B44">
            <w:pPr>
              <w:pStyle w:val="ListParagraph"/>
              <w:numPr>
                <w:ilvl w:val="0"/>
                <w:numId w:val="9"/>
              </w:numPr>
            </w:pPr>
            <w:r w:rsidRPr="00740B44">
              <w:t xml:space="preserve">At least 1 meter </w:t>
            </w:r>
            <w:r w:rsidR="00DA54BB">
              <w:t xml:space="preserve">of </w:t>
            </w:r>
            <w:r w:rsidRPr="00740B44">
              <w:t>distance between persons at all times</w:t>
            </w:r>
            <w:r w:rsidR="00DA54BB">
              <w:t>.</w:t>
            </w:r>
          </w:p>
          <w:p w14:paraId="4A4310A5" w14:textId="77777777" w:rsidR="00272D7B" w:rsidRPr="00740B44" w:rsidRDefault="00DA54BB" w:rsidP="00740B44">
            <w:pPr>
              <w:pStyle w:val="ListParagraph"/>
              <w:numPr>
                <w:ilvl w:val="0"/>
                <w:numId w:val="9"/>
              </w:numPr>
            </w:pPr>
            <w:r>
              <w:t>Avoid queuing: M</w:t>
            </w:r>
            <w:r w:rsidR="00850555" w:rsidRPr="00740B44">
              <w:t>ake sure group classes do not start and stop at the same time</w:t>
            </w:r>
            <w:r>
              <w:t>.</w:t>
            </w:r>
          </w:p>
          <w:p w14:paraId="09E25EFD" w14:textId="77777777" w:rsidR="00272D7B" w:rsidRPr="00740B44" w:rsidRDefault="00850555" w:rsidP="00740B44">
            <w:pPr>
              <w:pStyle w:val="ListParagraph"/>
              <w:numPr>
                <w:ilvl w:val="0"/>
                <w:numId w:val="9"/>
              </w:numPr>
            </w:pPr>
            <w:r w:rsidRPr="00740B44">
              <w:t>Keep a minimum of at least 15 minutes between each group class</w:t>
            </w:r>
            <w:r w:rsidR="00DA54BB">
              <w:t>.</w:t>
            </w:r>
          </w:p>
          <w:p w14:paraId="4C62C99B" w14:textId="77777777" w:rsidR="00272D7B" w:rsidRPr="00740B44" w:rsidRDefault="00850555" w:rsidP="00740B44">
            <w:pPr>
              <w:pStyle w:val="ListParagraph"/>
              <w:numPr>
                <w:ilvl w:val="0"/>
                <w:numId w:val="9"/>
              </w:numPr>
            </w:pPr>
            <w:r w:rsidRPr="00740B44">
              <w:lastRenderedPageBreak/>
              <w:t>A washbasin with soap or hand disinfection should be available in the gym</w:t>
            </w:r>
            <w:r w:rsidR="00DA54BB">
              <w:t>.</w:t>
            </w:r>
          </w:p>
          <w:p w14:paraId="04DD13E8" w14:textId="77777777" w:rsidR="00272D7B" w:rsidRPr="00740B44" w:rsidRDefault="00850555" w:rsidP="00740B44">
            <w:pPr>
              <w:pStyle w:val="ListParagraph"/>
              <w:numPr>
                <w:ilvl w:val="0"/>
                <w:numId w:val="9"/>
              </w:numPr>
            </w:pPr>
            <w:r w:rsidRPr="00740B44">
              <w:t>Classes including physical contact between participants or participant</w:t>
            </w:r>
            <w:r w:rsidR="00DA54BB">
              <w:t>s and instructors are not allowed.</w:t>
            </w:r>
          </w:p>
          <w:p w14:paraId="30516188" w14:textId="77777777" w:rsidR="00740B44" w:rsidRDefault="00850555" w:rsidP="00740B44">
            <w:pPr>
              <w:pStyle w:val="ListParagraph"/>
              <w:numPr>
                <w:ilvl w:val="0"/>
                <w:numId w:val="9"/>
              </w:numPr>
            </w:pPr>
            <w:r w:rsidRPr="00740B44">
              <w:t>Make sure all instructors have personal microphones, or that shared microphones are disinfected</w:t>
            </w:r>
            <w:r w:rsidR="00DA54BB" w:rsidRPr="00740B44">
              <w:t xml:space="preserve"> appropriately</w:t>
            </w:r>
            <w:r w:rsidRPr="00740B44">
              <w:t xml:space="preserve">. </w:t>
            </w:r>
          </w:p>
        </w:tc>
      </w:tr>
      <w:tr w:rsidR="00740B44" w14:paraId="7AEAD224" w14:textId="77777777" w:rsidTr="00740B44">
        <w:tc>
          <w:tcPr>
            <w:tcW w:w="4675" w:type="dxa"/>
          </w:tcPr>
          <w:p w14:paraId="45987B26" w14:textId="77777777" w:rsidR="00740B44" w:rsidRDefault="00DA54BB" w:rsidP="00740B44">
            <w:r>
              <w:lastRenderedPageBreak/>
              <w:t>Personal training</w:t>
            </w:r>
          </w:p>
        </w:tc>
        <w:tc>
          <w:tcPr>
            <w:tcW w:w="4675" w:type="dxa"/>
          </w:tcPr>
          <w:p w14:paraId="05B93CE5" w14:textId="77777777" w:rsidR="00DA54BB" w:rsidRPr="00DA54BB" w:rsidRDefault="00DA54BB" w:rsidP="00DA54BB">
            <w:pPr>
              <w:pStyle w:val="ListParagraph"/>
              <w:numPr>
                <w:ilvl w:val="0"/>
                <w:numId w:val="10"/>
              </w:numPr>
            </w:pPr>
            <w:r w:rsidRPr="00DA54BB">
              <w:t>Remind about good hygiene and physical distance</w:t>
            </w:r>
          </w:p>
          <w:p w14:paraId="2E61D9BC" w14:textId="77777777" w:rsidR="00740B44" w:rsidRDefault="00DA54BB" w:rsidP="00DA54BB">
            <w:pPr>
              <w:pStyle w:val="ListParagraph"/>
              <w:numPr>
                <w:ilvl w:val="0"/>
                <w:numId w:val="10"/>
              </w:numPr>
            </w:pPr>
            <w:r w:rsidRPr="00DA54BB">
              <w:t>Wash hands before and after training, clean training equipment after use.</w:t>
            </w:r>
          </w:p>
        </w:tc>
      </w:tr>
      <w:tr w:rsidR="00740B44" w14:paraId="77442AC5" w14:textId="77777777" w:rsidTr="00740B44">
        <w:tc>
          <w:tcPr>
            <w:tcW w:w="4675" w:type="dxa"/>
          </w:tcPr>
          <w:p w14:paraId="1D8CAEE9" w14:textId="77777777" w:rsidR="00740B44" w:rsidRDefault="00DA54BB" w:rsidP="00740B44">
            <w:r>
              <w:t>Changing rooms</w:t>
            </w:r>
          </w:p>
        </w:tc>
        <w:tc>
          <w:tcPr>
            <w:tcW w:w="4675" w:type="dxa"/>
          </w:tcPr>
          <w:p w14:paraId="391ECFA0" w14:textId="77777777" w:rsidR="00DA54BB" w:rsidRPr="00DA54BB" w:rsidRDefault="00DA54BB" w:rsidP="00DA54BB">
            <w:pPr>
              <w:pStyle w:val="ListParagraph"/>
              <w:numPr>
                <w:ilvl w:val="0"/>
                <w:numId w:val="10"/>
              </w:numPr>
            </w:pPr>
            <w:r w:rsidRPr="00DA54BB">
              <w:t>Changing rooms, showers and sauna could be kept open if it is possible to keep at least 1 meter distance between users at all times.</w:t>
            </w:r>
          </w:p>
          <w:p w14:paraId="6E1002B1" w14:textId="77777777" w:rsidR="00740B44" w:rsidRDefault="00DA54BB" w:rsidP="00DA54BB">
            <w:pPr>
              <w:pStyle w:val="ListParagraph"/>
              <w:numPr>
                <w:ilvl w:val="0"/>
                <w:numId w:val="10"/>
              </w:numPr>
            </w:pPr>
            <w:r w:rsidRPr="00DA54BB">
              <w:t xml:space="preserve">During the TRAiN study </w:t>
            </w:r>
            <w:r>
              <w:t>changing rooms</w:t>
            </w:r>
            <w:r w:rsidRPr="00DA54BB">
              <w:t xml:space="preserve"> will be open, while showers and saunas will be closed.</w:t>
            </w:r>
          </w:p>
        </w:tc>
      </w:tr>
      <w:tr w:rsidR="00740B44" w14:paraId="6882113D" w14:textId="77777777" w:rsidTr="00740B44">
        <w:tc>
          <w:tcPr>
            <w:tcW w:w="4675" w:type="dxa"/>
          </w:tcPr>
          <w:p w14:paraId="0D29CC1E" w14:textId="77777777" w:rsidR="00740B44" w:rsidRDefault="00DA54BB" w:rsidP="00740B44">
            <w:r>
              <w:t>Cleaning</w:t>
            </w:r>
          </w:p>
        </w:tc>
        <w:tc>
          <w:tcPr>
            <w:tcW w:w="4675" w:type="dxa"/>
          </w:tcPr>
          <w:p w14:paraId="17885AD1" w14:textId="77777777" w:rsidR="00DA54BB" w:rsidRPr="00DA54BB" w:rsidRDefault="00DA54BB" w:rsidP="00DA54BB">
            <w:pPr>
              <w:pStyle w:val="ListParagraph"/>
              <w:numPr>
                <w:ilvl w:val="0"/>
                <w:numId w:val="11"/>
              </w:numPr>
            </w:pPr>
            <w:r w:rsidRPr="00DA54BB">
              <w:t xml:space="preserve">The </w:t>
            </w:r>
            <w:r w:rsidR="00B96A23">
              <w:t>fitness center</w:t>
            </w:r>
            <w:r w:rsidRPr="00DA54BB">
              <w:t xml:space="preserve"> should be cleaned before re-opening</w:t>
            </w:r>
            <w:r w:rsidR="00B51784">
              <w:t>.</w:t>
            </w:r>
          </w:p>
          <w:p w14:paraId="6510B514" w14:textId="77777777" w:rsidR="00DA54BB" w:rsidRPr="00DA54BB" w:rsidRDefault="00DA54BB" w:rsidP="00DA54BB">
            <w:pPr>
              <w:pStyle w:val="ListParagraph"/>
              <w:numPr>
                <w:ilvl w:val="0"/>
                <w:numId w:val="11"/>
              </w:numPr>
            </w:pPr>
            <w:r w:rsidRPr="00DA54BB">
              <w:t>Create lists of what should be cleaned and with what frequency</w:t>
            </w:r>
            <w:r w:rsidR="00B51784">
              <w:t>.</w:t>
            </w:r>
          </w:p>
          <w:p w14:paraId="4CFFA019" w14:textId="77777777" w:rsidR="00DA54BB" w:rsidRPr="00DA54BB" w:rsidRDefault="00DA54BB" w:rsidP="00DA54BB">
            <w:pPr>
              <w:pStyle w:val="ListParagraph"/>
              <w:numPr>
                <w:ilvl w:val="0"/>
                <w:numId w:val="11"/>
              </w:numPr>
            </w:pPr>
            <w:r w:rsidRPr="00DA54BB">
              <w:t xml:space="preserve">Provide extra cleaning of particularly frequently touched surfaces (eg door handles, card readers, washbasin batteries) and otherwise if necessary </w:t>
            </w:r>
          </w:p>
          <w:p w14:paraId="05ADC523" w14:textId="77777777" w:rsidR="00DA54BB" w:rsidRPr="00DA54BB" w:rsidRDefault="00DA54BB" w:rsidP="00DA54BB">
            <w:pPr>
              <w:pStyle w:val="ListParagraph"/>
              <w:numPr>
                <w:ilvl w:val="0"/>
                <w:numId w:val="11"/>
              </w:numPr>
            </w:pPr>
            <w:r w:rsidRPr="00DA54BB">
              <w:t>Have disinfectant readily available in strategic places in the facilities (reception, at booking station, changing rooms and toilets)</w:t>
            </w:r>
          </w:p>
          <w:p w14:paraId="76709253" w14:textId="77777777" w:rsidR="00DA54BB" w:rsidRPr="00DA54BB" w:rsidRDefault="00DA54BB" w:rsidP="00DA54BB">
            <w:pPr>
              <w:pStyle w:val="ListParagraph"/>
              <w:numPr>
                <w:ilvl w:val="0"/>
                <w:numId w:val="11"/>
              </w:numPr>
            </w:pPr>
            <w:r w:rsidRPr="00DA54BB">
              <w:t>Frequent refilling at all hygiene stations</w:t>
            </w:r>
          </w:p>
          <w:p w14:paraId="57AA6659" w14:textId="77777777" w:rsidR="00DA54BB" w:rsidRPr="00DA54BB" w:rsidRDefault="00DA54BB" w:rsidP="00DA54BB">
            <w:pPr>
              <w:pStyle w:val="ListParagraph"/>
              <w:numPr>
                <w:ilvl w:val="0"/>
                <w:numId w:val="11"/>
              </w:numPr>
            </w:pPr>
            <w:r w:rsidRPr="00DA54BB">
              <w:t>Have disinfectant available at water taps/springs used for drinking or refilling bottles</w:t>
            </w:r>
          </w:p>
          <w:p w14:paraId="3F254943" w14:textId="77777777" w:rsidR="00DA54BB" w:rsidRPr="00DA54BB" w:rsidRDefault="00DA54BB" w:rsidP="00DA54BB">
            <w:pPr>
              <w:pStyle w:val="ListParagraph"/>
              <w:numPr>
                <w:ilvl w:val="0"/>
                <w:numId w:val="11"/>
              </w:numPr>
            </w:pPr>
            <w:r w:rsidRPr="00DA54BB">
              <w:t>Remove lid on trash cans</w:t>
            </w:r>
          </w:p>
          <w:p w14:paraId="14785C85" w14:textId="77777777" w:rsidR="00740B44" w:rsidRDefault="00DA54BB" w:rsidP="00DA54BB">
            <w:pPr>
              <w:pStyle w:val="ListParagraph"/>
              <w:numPr>
                <w:ilvl w:val="0"/>
                <w:numId w:val="11"/>
              </w:numPr>
            </w:pPr>
            <w:r w:rsidRPr="00DA54BB">
              <w:t>Wash appliances with cloth and soapy water regularly</w:t>
            </w:r>
          </w:p>
        </w:tc>
      </w:tr>
      <w:tr w:rsidR="00740B44" w14:paraId="758581E4" w14:textId="77777777" w:rsidTr="00740B44">
        <w:tc>
          <w:tcPr>
            <w:tcW w:w="4675" w:type="dxa"/>
          </w:tcPr>
          <w:p w14:paraId="60DC3078" w14:textId="77777777" w:rsidR="00740B44" w:rsidRDefault="00DA54BB" w:rsidP="00740B44">
            <w:r>
              <w:t>Operation of the facilities</w:t>
            </w:r>
          </w:p>
        </w:tc>
        <w:tc>
          <w:tcPr>
            <w:tcW w:w="4675" w:type="dxa"/>
          </w:tcPr>
          <w:p w14:paraId="7A3C473A" w14:textId="77777777" w:rsidR="00740B44" w:rsidRDefault="00DA54BB" w:rsidP="00DA54BB">
            <w:pPr>
              <w:pStyle w:val="ListParagraph"/>
              <w:numPr>
                <w:ilvl w:val="0"/>
                <w:numId w:val="12"/>
              </w:numPr>
            </w:pPr>
            <w:r w:rsidRPr="00DA54BB">
              <w:t>Make an overview of the maximum number of members who can train at the same time to maintain 1 and 2 meters distance between the members as well as capacity for toilets, showers and changing rooms.</w:t>
            </w:r>
          </w:p>
        </w:tc>
      </w:tr>
      <w:tr w:rsidR="00740B44" w14:paraId="690D10D1" w14:textId="77777777" w:rsidTr="00740B44">
        <w:tc>
          <w:tcPr>
            <w:tcW w:w="4675" w:type="dxa"/>
          </w:tcPr>
          <w:p w14:paraId="1DD4F18E" w14:textId="77777777" w:rsidR="00740B44" w:rsidRDefault="00DA54BB" w:rsidP="00740B44">
            <w:r>
              <w:lastRenderedPageBreak/>
              <w:t>Communication</w:t>
            </w:r>
          </w:p>
        </w:tc>
        <w:tc>
          <w:tcPr>
            <w:tcW w:w="4675" w:type="dxa"/>
          </w:tcPr>
          <w:p w14:paraId="0D439374" w14:textId="77777777" w:rsidR="00DA54BB" w:rsidRPr="00DA54BB" w:rsidRDefault="00DA54BB" w:rsidP="00DA54BB">
            <w:pPr>
              <w:pStyle w:val="ListParagraph"/>
              <w:numPr>
                <w:ilvl w:val="0"/>
                <w:numId w:val="12"/>
              </w:numPr>
            </w:pPr>
            <w:r w:rsidRPr="00DA54BB">
              <w:t>Reminder</w:t>
            </w:r>
            <w:r w:rsidR="00850555">
              <w:t>s of infection preventive measures</w:t>
            </w:r>
            <w:r w:rsidRPr="00DA54BB">
              <w:t xml:space="preserve"> - information online and via posters</w:t>
            </w:r>
            <w:r w:rsidR="00850555">
              <w:t xml:space="preserve"> in the facilities</w:t>
            </w:r>
          </w:p>
          <w:p w14:paraId="747C8BD3" w14:textId="77777777" w:rsidR="00740B44" w:rsidRDefault="00DA54BB" w:rsidP="00DA54BB">
            <w:pPr>
              <w:pStyle w:val="ListParagraph"/>
              <w:numPr>
                <w:ilvl w:val="0"/>
                <w:numId w:val="12"/>
              </w:numPr>
            </w:pPr>
            <w:r w:rsidRPr="00DA54BB">
              <w:t>Inform about changes related to the training offer (distance, etc.)</w:t>
            </w:r>
          </w:p>
        </w:tc>
      </w:tr>
      <w:tr w:rsidR="00DA54BB" w14:paraId="32AACF7D" w14:textId="77777777" w:rsidTr="00740B44">
        <w:tc>
          <w:tcPr>
            <w:tcW w:w="4675" w:type="dxa"/>
          </w:tcPr>
          <w:p w14:paraId="354B02CF" w14:textId="77777777" w:rsidR="00DA54BB" w:rsidRDefault="00DA54BB" w:rsidP="00740B44">
            <w:r>
              <w:t>Childcare</w:t>
            </w:r>
          </w:p>
        </w:tc>
        <w:tc>
          <w:tcPr>
            <w:tcW w:w="4675" w:type="dxa"/>
          </w:tcPr>
          <w:p w14:paraId="19B793B9" w14:textId="77777777" w:rsidR="00DA54BB" w:rsidRPr="00DA54BB" w:rsidRDefault="00850555" w:rsidP="00DA54BB">
            <w:pPr>
              <w:pStyle w:val="ListParagraph"/>
              <w:numPr>
                <w:ilvl w:val="0"/>
                <w:numId w:val="12"/>
              </w:numPr>
            </w:pPr>
            <w:r w:rsidRPr="00DA54BB">
              <w:t>If it is difficult to maintain at least 1 meter between the child</w:t>
            </w:r>
            <w:r>
              <w:t>ren, the childcare facilities</w:t>
            </w:r>
            <w:r w:rsidRPr="00DA54BB">
              <w:t xml:space="preserve"> must be kept closed</w:t>
            </w:r>
            <w:r>
              <w:t>.</w:t>
            </w:r>
          </w:p>
        </w:tc>
      </w:tr>
    </w:tbl>
    <w:p w14:paraId="5DE6B97D" w14:textId="77777777" w:rsidR="00740B44" w:rsidRDefault="00740B44" w:rsidP="00740B44"/>
    <w:p w14:paraId="7766CA65" w14:textId="77777777" w:rsidR="00740B44" w:rsidRDefault="00740B44" w:rsidP="00740B44"/>
    <w:p w14:paraId="3D6F8AAA" w14:textId="77777777" w:rsidR="00740B44" w:rsidRPr="00740B44" w:rsidRDefault="00740B44" w:rsidP="00740B44"/>
    <w:p w14:paraId="7B276CE7" w14:textId="77777777" w:rsidR="00DE0D3B" w:rsidRPr="004A13A4" w:rsidRDefault="00DE0D3B" w:rsidP="006F33D0">
      <w:pPr>
        <w:pStyle w:val="Heading1"/>
        <w:rPr>
          <w:rFonts w:ascii="Times New Roman" w:hAnsi="Times New Roman" w:cs="Times New Roman"/>
          <w:b/>
          <w:color w:val="auto"/>
        </w:rPr>
      </w:pPr>
      <w:bookmarkStart w:id="6" w:name="_Toc63681379"/>
      <w:r w:rsidRPr="004A13A4">
        <w:rPr>
          <w:rFonts w:ascii="Times New Roman" w:hAnsi="Times New Roman" w:cs="Times New Roman"/>
          <w:b/>
          <w:color w:val="auto"/>
        </w:rPr>
        <w:t>Details</w:t>
      </w:r>
      <w:r w:rsidR="00964797" w:rsidRPr="004A13A4">
        <w:rPr>
          <w:rFonts w:ascii="Times New Roman" w:hAnsi="Times New Roman" w:cs="Times New Roman"/>
          <w:b/>
          <w:color w:val="auto"/>
        </w:rPr>
        <w:t xml:space="preserve"> of </w:t>
      </w:r>
      <w:r w:rsidRPr="004A13A4">
        <w:rPr>
          <w:rFonts w:ascii="Times New Roman" w:hAnsi="Times New Roman" w:cs="Times New Roman"/>
          <w:b/>
          <w:color w:val="auto"/>
        </w:rPr>
        <w:t xml:space="preserve">SARS-CoV-2 </w:t>
      </w:r>
      <w:r w:rsidR="00964797" w:rsidRPr="004A13A4">
        <w:rPr>
          <w:rFonts w:ascii="Times New Roman" w:hAnsi="Times New Roman" w:cs="Times New Roman"/>
          <w:b/>
          <w:color w:val="auto"/>
        </w:rPr>
        <w:t>antibody testing</w:t>
      </w:r>
      <w:bookmarkEnd w:id="6"/>
    </w:p>
    <w:p w14:paraId="3289CF42" w14:textId="77777777" w:rsidR="006F33D0" w:rsidRDefault="006F33D0" w:rsidP="00DE0D3B">
      <w:pPr>
        <w:pStyle w:val="Heading3"/>
        <w:rPr>
          <w:rFonts w:ascii="Times New Roman" w:hAnsi="Times New Roman" w:cs="Times New Roman"/>
        </w:rPr>
      </w:pPr>
    </w:p>
    <w:p w14:paraId="6BE0DBD5" w14:textId="77777777" w:rsidR="004A13A4" w:rsidRPr="004A13A4" w:rsidRDefault="004A13A4" w:rsidP="004A13A4"/>
    <w:p w14:paraId="2C5E77CF" w14:textId="77777777" w:rsidR="00DE0D3B" w:rsidRDefault="00DE0D3B" w:rsidP="006F33D0">
      <w:pPr>
        <w:pStyle w:val="Heading2"/>
        <w:rPr>
          <w:rFonts w:ascii="Times New Roman" w:hAnsi="Times New Roman" w:cs="Times New Roman"/>
          <w:color w:val="auto"/>
        </w:rPr>
      </w:pPr>
      <w:bookmarkStart w:id="7" w:name="_Toc63681380"/>
      <w:r w:rsidRPr="004A13A4">
        <w:rPr>
          <w:rFonts w:ascii="Times New Roman" w:hAnsi="Times New Roman" w:cs="Times New Roman"/>
          <w:color w:val="auto"/>
        </w:rPr>
        <w:t>Preparation of samples</w:t>
      </w:r>
      <w:bookmarkEnd w:id="7"/>
    </w:p>
    <w:p w14:paraId="3F271CBC" w14:textId="77777777" w:rsidR="004A13A4" w:rsidRPr="004A13A4" w:rsidRDefault="004A13A4" w:rsidP="004A13A4"/>
    <w:p w14:paraId="5A863EA6" w14:textId="77777777" w:rsidR="00DE0D3B" w:rsidRPr="004A13A4" w:rsidRDefault="00DE0D3B" w:rsidP="00964797">
      <w:pPr>
        <w:tabs>
          <w:tab w:val="left" w:pos="504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4A13A4">
        <w:rPr>
          <w:rFonts w:ascii="Times New Roman" w:hAnsi="Times New Roman" w:cs="Times New Roman"/>
          <w:bCs/>
        </w:rPr>
        <w:t>P</w:t>
      </w:r>
      <w:r w:rsidR="00964797" w:rsidRPr="004A13A4">
        <w:rPr>
          <w:rFonts w:ascii="Times New Roman" w:hAnsi="Times New Roman" w:cs="Times New Roman"/>
          <w:bCs/>
        </w:rPr>
        <w:t>articipants were mailed a self-sampling kit containing a Whatman 903 paper card for dried-blood spot sampling (Vitas Analytical Services, Oslo, Norwa</w:t>
      </w:r>
      <w:r w:rsidRPr="004A13A4">
        <w:rPr>
          <w:rFonts w:ascii="Times New Roman" w:hAnsi="Times New Roman" w:cs="Times New Roman"/>
          <w:bCs/>
        </w:rPr>
        <w:t>y), and returned it by mail.</w:t>
      </w:r>
      <w:r w:rsidR="00964797" w:rsidRPr="004A13A4">
        <w:rPr>
          <w:rFonts w:ascii="Times New Roman" w:hAnsi="Times New Roman" w:cs="Times New Roman"/>
          <w:bCs/>
        </w:rPr>
        <w:t xml:space="preserve"> Vitas Analytical Services</w:t>
      </w:r>
      <w:r w:rsidRPr="004A13A4">
        <w:rPr>
          <w:rFonts w:ascii="Times New Roman" w:hAnsi="Times New Roman" w:cs="Times New Roman"/>
          <w:bCs/>
        </w:rPr>
        <w:t>, Oslo, Norway</w:t>
      </w:r>
      <w:r w:rsidR="00964797" w:rsidRPr="004A13A4">
        <w:rPr>
          <w:rFonts w:ascii="Times New Roman" w:hAnsi="Times New Roman" w:cs="Times New Roman"/>
          <w:bCs/>
        </w:rPr>
        <w:t xml:space="preserve"> prepared each sample for analysis by robotized 3.2mm punching into 96-well storage plates with 150μl of phosphate-buffered saline and 1% sodium azide. The plates were closed</w:t>
      </w:r>
      <w:r w:rsidR="006F33D0" w:rsidRPr="004A13A4">
        <w:rPr>
          <w:rFonts w:ascii="Times New Roman" w:hAnsi="Times New Roman" w:cs="Times New Roman"/>
          <w:bCs/>
        </w:rPr>
        <w:t xml:space="preserve"> and sealed before </w:t>
      </w:r>
      <w:r w:rsidR="00964797" w:rsidRPr="004A13A4">
        <w:rPr>
          <w:rFonts w:ascii="Times New Roman" w:hAnsi="Times New Roman" w:cs="Times New Roman"/>
          <w:bCs/>
        </w:rPr>
        <w:t xml:space="preserve">transported </w:t>
      </w:r>
      <w:r w:rsidR="006F33D0" w:rsidRPr="004A13A4">
        <w:rPr>
          <w:rFonts w:ascii="Times New Roman" w:hAnsi="Times New Roman" w:cs="Times New Roman"/>
          <w:bCs/>
        </w:rPr>
        <w:t xml:space="preserve">to </w:t>
      </w:r>
      <w:r w:rsidR="00964797" w:rsidRPr="004A13A4">
        <w:rPr>
          <w:rFonts w:ascii="Times New Roman" w:hAnsi="Times New Roman" w:cs="Times New Roman"/>
          <w:bCs/>
        </w:rPr>
        <w:t xml:space="preserve">the Department of Immunology, Oslo University Hospital, for analysis. </w:t>
      </w:r>
    </w:p>
    <w:p w14:paraId="6B1E44C9" w14:textId="77777777" w:rsidR="00DE0D3B" w:rsidRDefault="00DE0D3B" w:rsidP="006F33D0">
      <w:pPr>
        <w:pStyle w:val="Heading2"/>
        <w:rPr>
          <w:rFonts w:ascii="Times New Roman" w:hAnsi="Times New Roman" w:cs="Times New Roman"/>
          <w:color w:val="auto"/>
        </w:rPr>
      </w:pPr>
      <w:bookmarkStart w:id="8" w:name="_Toc63681381"/>
      <w:r w:rsidRPr="004A13A4">
        <w:rPr>
          <w:rFonts w:ascii="Times New Roman" w:hAnsi="Times New Roman" w:cs="Times New Roman"/>
          <w:color w:val="auto"/>
        </w:rPr>
        <w:t>Analyses</w:t>
      </w:r>
      <w:bookmarkEnd w:id="8"/>
    </w:p>
    <w:p w14:paraId="0341D519" w14:textId="77777777" w:rsidR="004A13A4" w:rsidRPr="004A13A4" w:rsidRDefault="004A13A4" w:rsidP="004A13A4"/>
    <w:p w14:paraId="0F98E026" w14:textId="77777777" w:rsidR="000C2A71" w:rsidRPr="000C2A71" w:rsidRDefault="00964797" w:rsidP="000C2A71">
      <w:pPr>
        <w:tabs>
          <w:tab w:val="left" w:pos="5040"/>
        </w:tabs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4A13A4">
        <w:rPr>
          <w:rFonts w:ascii="Times New Roman" w:hAnsi="Times New Roman" w:cs="Times New Roman"/>
          <w:bCs/>
        </w:rPr>
        <w:t xml:space="preserve">Ten microliters of eluate was added to 90 </w:t>
      </w:r>
      <w:r w:rsidRPr="004A13A4">
        <w:rPr>
          <w:rFonts w:ascii="Times New Roman" w:hAnsi="Times New Roman" w:cs="Times New Roman"/>
          <w:bCs/>
        </w:rPr>
        <w:t>l of assay buffer (PBS with 1% Tween 20, 10</w:t>
      </w:r>
      <w:r w:rsidRPr="004A13A4">
        <w:rPr>
          <w:rFonts w:ascii="Times New Roman" w:hAnsi="Times New Roman" w:cs="Times New Roman"/>
          <w:bCs/>
        </w:rPr>
        <w:t>g/ml d-biotin and 10mg/ml neutravidin)</w:t>
      </w:r>
      <w:r w:rsidR="006F33D0" w:rsidRPr="004A13A4">
        <w:rPr>
          <w:rFonts w:ascii="Times New Roman" w:hAnsi="Times New Roman" w:cs="Times New Roman"/>
          <w:bCs/>
        </w:rPr>
        <w:t>.</w:t>
      </w:r>
      <w:r w:rsidRPr="004A13A4">
        <w:rPr>
          <w:rFonts w:ascii="Times New Roman" w:hAnsi="Times New Roman" w:cs="Times New Roman"/>
          <w:bCs/>
        </w:rPr>
        <w:t xml:space="preserve">  Measurement of IgG antibodies to Nucleocapsid and the receptor-binding domain (RBD) of Spike1 from </w:t>
      </w:r>
      <w:r w:rsidRPr="004A13A4">
        <w:rPr>
          <w:rFonts w:ascii="Times New Roman" w:hAnsi="Times New Roman" w:cs="Times New Roman"/>
        </w:rPr>
        <w:t xml:space="preserve">SARS-CoV-2 </w:t>
      </w:r>
      <w:r w:rsidRPr="004A13A4">
        <w:rPr>
          <w:rFonts w:ascii="Times New Roman" w:hAnsi="Times New Roman" w:cs="Times New Roman"/>
          <w:bCs/>
        </w:rPr>
        <w:t xml:space="preserve">was next performed with a multiplex flow cytometric assay known as </w:t>
      </w:r>
      <w:r w:rsidRPr="004A13A4">
        <w:rPr>
          <w:rFonts w:ascii="Times New Roman" w:hAnsi="Times New Roman" w:cs="Times New Roman"/>
          <w:bCs/>
          <w:color w:val="000000" w:themeColor="text1"/>
        </w:rPr>
        <w:t>microsphere affinity proteomics (MAP), as previo</w:t>
      </w:r>
      <w:r w:rsidR="006F33D0" w:rsidRPr="004A13A4">
        <w:rPr>
          <w:rFonts w:ascii="Times New Roman" w:hAnsi="Times New Roman" w:cs="Times New Roman"/>
          <w:bCs/>
          <w:color w:val="000000" w:themeColor="text1"/>
        </w:rPr>
        <w:t>usly described (1</w:t>
      </w:r>
      <w:r w:rsidRPr="004A13A4">
        <w:rPr>
          <w:rFonts w:ascii="Times New Roman" w:hAnsi="Times New Roman" w:cs="Times New Roman"/>
          <w:bCs/>
          <w:color w:val="000000" w:themeColor="text1"/>
        </w:rPr>
        <w:t xml:space="preserve">). </w:t>
      </w:r>
      <w:r w:rsidR="006F33D0" w:rsidRPr="004A13A4">
        <w:rPr>
          <w:rFonts w:ascii="Times New Roman" w:hAnsi="Times New Roman" w:cs="Times New Roman"/>
          <w:color w:val="000000" w:themeColor="text1"/>
          <w:shd w:val="clear" w:color="auto" w:fill="FFFFFF"/>
        </w:rPr>
        <w:t>Samples were considered</w:t>
      </w:r>
      <w:r w:rsidRPr="004A13A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ositive if they contained antibodies to both nucleocapsid and RBD.</w:t>
      </w:r>
      <w:r w:rsidRPr="004A13A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4A13A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 reference panel containing samples </w:t>
      </w:r>
      <w:r w:rsidRPr="004A13A4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from 63 individuals with PCR-confirmed SARS-CoV-2 infectio</w:t>
      </w:r>
      <w:r w:rsidR="006F33D0" w:rsidRPr="004A13A4">
        <w:rPr>
          <w:rFonts w:ascii="Times New Roman" w:hAnsi="Times New Roman" w:cs="Times New Roman"/>
          <w:color w:val="000000" w:themeColor="text1"/>
          <w:shd w:val="clear" w:color="auto" w:fill="FFFFFF"/>
        </w:rPr>
        <w:t>n and 86 pre-pandemic samples were</w:t>
      </w:r>
      <w:r w:rsidRPr="004A13A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used to set the cut-off. With a cut-off set to obtain a specificity of 100%, the sensitivity was 84%. </w:t>
      </w:r>
      <w:r w:rsidRPr="004A13A4">
        <w:rPr>
          <w:rFonts w:ascii="Times New Roman" w:hAnsi="Times New Roman" w:cs="Times New Roman"/>
          <w:bCs/>
          <w:color w:val="000000" w:themeColor="text1"/>
        </w:rPr>
        <w:t>Participants with insufficient quality or quantity of the dried blood spot sample for testing, and participants with test results close to the predefined cut-off for positivity (“borderline” results), were asked to provide a venous serum sample for analysis on Roche’s platform for SARS-CoV2 antibodies (Elecsys® Anti-SARS-CoV-2).</w:t>
      </w:r>
    </w:p>
    <w:p w14:paraId="76DBD0E5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69E9CFC9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49D52FC1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1295E1DF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1B06EAED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736F4170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0E2E6080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2438B6E3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2ECCF8A2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086B3459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13C3F77A" w14:textId="77777777" w:rsidR="000C2A71" w:rsidRDefault="000C2A71" w:rsidP="000C2A71"/>
    <w:p w14:paraId="5FF9BF30" w14:textId="77777777" w:rsidR="000C2A71" w:rsidRDefault="000C2A71" w:rsidP="000C2A71"/>
    <w:p w14:paraId="0B28734D" w14:textId="77777777" w:rsidR="000C2A71" w:rsidRDefault="000C2A71" w:rsidP="000C2A71"/>
    <w:p w14:paraId="29DC02CD" w14:textId="77777777" w:rsidR="000C2A71" w:rsidRPr="000C2A71" w:rsidRDefault="000C2A71" w:rsidP="000C2A71"/>
    <w:p w14:paraId="7864444B" w14:textId="77777777" w:rsidR="006F33D0" w:rsidRPr="004A13A4" w:rsidRDefault="006F33D0" w:rsidP="006F33D0">
      <w:pPr>
        <w:pStyle w:val="Heading1"/>
        <w:rPr>
          <w:rFonts w:ascii="Times New Roman" w:hAnsi="Times New Roman" w:cs="Times New Roman"/>
          <w:b/>
          <w:color w:val="auto"/>
        </w:rPr>
      </w:pPr>
      <w:bookmarkStart w:id="9" w:name="_Toc63681382"/>
      <w:r w:rsidRPr="004A13A4">
        <w:rPr>
          <w:rFonts w:ascii="Times New Roman" w:hAnsi="Times New Roman" w:cs="Times New Roman"/>
          <w:b/>
          <w:color w:val="auto"/>
        </w:rPr>
        <w:lastRenderedPageBreak/>
        <w:t>Figures</w:t>
      </w:r>
      <w:bookmarkEnd w:id="9"/>
    </w:p>
    <w:p w14:paraId="399CD893" w14:textId="77777777" w:rsidR="006F33D0" w:rsidRPr="004A13A4" w:rsidRDefault="006F33D0" w:rsidP="006F33D0">
      <w:pPr>
        <w:rPr>
          <w:rFonts w:ascii="Times New Roman" w:hAnsi="Times New Roman" w:cs="Times New Roman"/>
        </w:rPr>
      </w:pPr>
    </w:p>
    <w:p w14:paraId="512D4576" w14:textId="77777777" w:rsidR="0015485F" w:rsidRPr="004A13A4" w:rsidRDefault="001B6848" w:rsidP="006F33D0">
      <w:pPr>
        <w:pStyle w:val="Heading2"/>
        <w:rPr>
          <w:rFonts w:ascii="Times New Roman" w:hAnsi="Times New Roman" w:cs="Times New Roman"/>
          <w:color w:val="auto"/>
        </w:rPr>
      </w:pPr>
      <w:bookmarkStart w:id="10" w:name="_Toc63681383"/>
      <w:r w:rsidRPr="004A13A4">
        <w:rPr>
          <w:rFonts w:ascii="Times New Roman" w:hAnsi="Times New Roman" w:cs="Times New Roman"/>
          <w:color w:val="auto"/>
        </w:rPr>
        <w:t>Figure S1</w:t>
      </w:r>
      <w:r w:rsidR="004B6859" w:rsidRPr="004A13A4">
        <w:rPr>
          <w:rFonts w:ascii="Times New Roman" w:hAnsi="Times New Roman" w:cs="Times New Roman"/>
          <w:color w:val="auto"/>
        </w:rPr>
        <w:t xml:space="preserve">: </w:t>
      </w:r>
      <w:r w:rsidR="00964797" w:rsidRPr="004A13A4">
        <w:rPr>
          <w:rFonts w:ascii="Times New Roman" w:hAnsi="Times New Roman" w:cs="Times New Roman"/>
          <w:color w:val="auto"/>
        </w:rPr>
        <w:t>Flow chart</w:t>
      </w:r>
      <w:r w:rsidR="004B6859" w:rsidRPr="004A13A4">
        <w:rPr>
          <w:rFonts w:ascii="Times New Roman" w:hAnsi="Times New Roman" w:cs="Times New Roman"/>
          <w:color w:val="auto"/>
        </w:rPr>
        <w:t xml:space="preserve"> of antibody</w:t>
      </w:r>
      <w:r w:rsidR="00387985">
        <w:rPr>
          <w:rFonts w:ascii="Times New Roman" w:hAnsi="Times New Roman" w:cs="Times New Roman"/>
          <w:color w:val="auto"/>
        </w:rPr>
        <w:t xml:space="preserve"> (IgG)</w:t>
      </w:r>
      <w:r w:rsidR="004B6859" w:rsidRPr="004A13A4">
        <w:rPr>
          <w:rFonts w:ascii="Times New Roman" w:hAnsi="Times New Roman" w:cs="Times New Roman"/>
          <w:color w:val="auto"/>
        </w:rPr>
        <w:t xml:space="preserve"> testing</w:t>
      </w:r>
      <w:bookmarkEnd w:id="10"/>
    </w:p>
    <w:p w14:paraId="50CE9356" w14:textId="77777777" w:rsidR="006F33D0" w:rsidRPr="004A13A4" w:rsidRDefault="006F33D0" w:rsidP="006F33D0">
      <w:pPr>
        <w:rPr>
          <w:rFonts w:ascii="Times New Roman" w:hAnsi="Times New Roman" w:cs="Times New Roman"/>
        </w:rPr>
      </w:pPr>
    </w:p>
    <w:p w14:paraId="1FF7316C" w14:textId="77777777" w:rsidR="0015485F" w:rsidRPr="004A13A4" w:rsidRDefault="00CC7105" w:rsidP="006F33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C8F15D" wp14:editId="60E0629C">
            <wp:extent cx="4308561" cy="5508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9665" cy="5510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FB447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</w:p>
    <w:p w14:paraId="662402E6" w14:textId="77777777" w:rsidR="000C2A71" w:rsidRDefault="000C2A71" w:rsidP="000C2A71"/>
    <w:p w14:paraId="0E901C1B" w14:textId="77777777" w:rsidR="000C2A71" w:rsidRPr="000C2A71" w:rsidRDefault="000C2A71" w:rsidP="000C2A71"/>
    <w:p w14:paraId="4992F686" w14:textId="77777777" w:rsidR="000C2A71" w:rsidRDefault="000C2A71" w:rsidP="006F33D0">
      <w:pPr>
        <w:pStyle w:val="Heading1"/>
        <w:rPr>
          <w:rFonts w:ascii="Times New Roman" w:hAnsi="Times New Roman" w:cs="Times New Roman"/>
          <w:b/>
          <w:color w:val="auto"/>
        </w:rPr>
      </w:pPr>
      <w:bookmarkStart w:id="11" w:name="_Toc63681384"/>
      <w:r>
        <w:rPr>
          <w:rFonts w:ascii="Times New Roman" w:hAnsi="Times New Roman" w:cs="Times New Roman"/>
          <w:b/>
          <w:color w:val="auto"/>
        </w:rPr>
        <w:lastRenderedPageBreak/>
        <w:t>Tables</w:t>
      </w:r>
      <w:bookmarkEnd w:id="11"/>
    </w:p>
    <w:p w14:paraId="26084DCB" w14:textId="77777777" w:rsidR="000C2A71" w:rsidRDefault="000C2A71" w:rsidP="000C2A71"/>
    <w:p w14:paraId="279D39CB" w14:textId="520F1DD3" w:rsidR="000C2A71" w:rsidRPr="000C2A71" w:rsidRDefault="000C2A71" w:rsidP="000C2A71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12" w:name="_Toc63681385"/>
      <w:r w:rsidRPr="000C2A71">
        <w:rPr>
          <w:rFonts w:ascii="Times New Roman" w:hAnsi="Times New Roman" w:cs="Times New Roman"/>
          <w:color w:val="000000" w:themeColor="text1"/>
        </w:rPr>
        <w:t>Table S1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C2A71">
        <w:rPr>
          <w:rFonts w:ascii="Times New Roman" w:hAnsi="Times New Roman" w:cs="Times New Roman"/>
          <w:color w:val="000000" w:themeColor="text1"/>
        </w:rPr>
        <w:t xml:space="preserve">Number and </w:t>
      </w:r>
      <w:r w:rsidR="00C94D3A">
        <w:rPr>
          <w:rFonts w:ascii="Times New Roman" w:hAnsi="Times New Roman" w:cs="Times New Roman"/>
          <w:color w:val="000000" w:themeColor="text1"/>
        </w:rPr>
        <w:t>proportion</w:t>
      </w:r>
      <w:r w:rsidR="00C94D3A" w:rsidRPr="000C2A71">
        <w:rPr>
          <w:rFonts w:ascii="Times New Roman" w:hAnsi="Times New Roman" w:cs="Times New Roman"/>
          <w:color w:val="000000" w:themeColor="text1"/>
        </w:rPr>
        <w:t xml:space="preserve"> </w:t>
      </w:r>
      <w:r w:rsidRPr="000C2A71">
        <w:rPr>
          <w:rFonts w:ascii="Times New Roman" w:hAnsi="Times New Roman" w:cs="Times New Roman"/>
          <w:color w:val="000000" w:themeColor="text1"/>
        </w:rPr>
        <w:t>(%) of participants tested for SARS-CoV-2 RNA in the training and the no-training arm by sex, age, and hospital contacts.</w:t>
      </w:r>
      <w:bookmarkEnd w:id="12"/>
      <w:r w:rsidRPr="000C2A71">
        <w:rPr>
          <w:rFonts w:ascii="Times New Roman" w:hAnsi="Times New Roman" w:cs="Times New Roman"/>
          <w:color w:val="000000" w:themeColor="text1"/>
        </w:rPr>
        <w:t xml:space="preserve"> </w:t>
      </w:r>
    </w:p>
    <w:p w14:paraId="55BEDA71" w14:textId="77777777" w:rsidR="000C2A71" w:rsidRPr="000C2A71" w:rsidRDefault="000C2A71" w:rsidP="000C2A71"/>
    <w:tbl>
      <w:tblPr>
        <w:tblW w:w="9396" w:type="dxa"/>
        <w:tblLook w:val="04A0" w:firstRow="1" w:lastRow="0" w:firstColumn="1" w:lastColumn="0" w:noHBand="0" w:noVBand="1"/>
      </w:tblPr>
      <w:tblGrid>
        <w:gridCol w:w="939"/>
        <w:gridCol w:w="940"/>
        <w:gridCol w:w="1078"/>
        <w:gridCol w:w="928"/>
        <w:gridCol w:w="824"/>
        <w:gridCol w:w="929"/>
        <w:gridCol w:w="1078"/>
        <w:gridCol w:w="928"/>
        <w:gridCol w:w="824"/>
        <w:gridCol w:w="929"/>
      </w:tblGrid>
      <w:tr w:rsidR="000C2A71" w:rsidRPr="000C2A71" w14:paraId="13C5FB03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5A6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78E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E98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Training arm</w:t>
            </w:r>
          </w:p>
        </w:tc>
        <w:tc>
          <w:tcPr>
            <w:tcW w:w="3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3D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No-training arm</w:t>
            </w:r>
          </w:p>
        </w:tc>
      </w:tr>
      <w:tr w:rsidR="000C2A71" w:rsidRPr="000C2A71" w14:paraId="67914FDB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5EA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3DB3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57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Tested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7F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4CC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Tested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27D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</w:tr>
      <w:tr w:rsidR="000C2A71" w:rsidRPr="000C2A71" w14:paraId="68685F55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671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C8BA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6C92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178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2F0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D8D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6E6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304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28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378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%</w:t>
            </w:r>
          </w:p>
        </w:tc>
      </w:tr>
      <w:tr w:rsidR="000C2A71" w:rsidRPr="000C2A71" w14:paraId="7A6E4EEB" w14:textId="77777777" w:rsidTr="000C2A71">
        <w:trPr>
          <w:trHeight w:val="266"/>
        </w:trPr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FC9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Participant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B7D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6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6C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A33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B55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8D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9A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68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124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2A71" w:rsidRPr="000C2A71" w14:paraId="7789B21D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A17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B3C6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90A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C8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70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EDB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118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2AE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E4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2A6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2A71" w:rsidRPr="000C2A71" w14:paraId="5058F66C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EB6E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E68D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985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621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5C4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20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17D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8A2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90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DE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  <w:tr w:rsidR="000C2A71" w:rsidRPr="000C2A71" w14:paraId="02428987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7635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BB74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0FB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FE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0AC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0B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84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F16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F2A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8C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</w:tr>
      <w:tr w:rsidR="000C2A71" w:rsidRPr="000C2A71" w14:paraId="2920070D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67B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D7E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F5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A5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B5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3B6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5C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0EC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CF2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D3B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2A71" w:rsidRPr="000C2A71" w14:paraId="65E7B569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E32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B126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8-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E89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481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922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1A0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D90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D52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1DB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ECC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9%</w:t>
            </w:r>
          </w:p>
        </w:tc>
      </w:tr>
      <w:tr w:rsidR="000C2A71" w:rsidRPr="000C2A71" w14:paraId="7B2DAF5C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72C9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433D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0-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5A2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9B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D45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2B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7FE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825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04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0D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</w:tr>
      <w:tr w:rsidR="000C2A71" w:rsidRPr="000C2A71" w14:paraId="474EE081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2A9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E925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0-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22C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3B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C97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50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AF4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8E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A92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B9C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</w:tr>
      <w:tr w:rsidR="000C2A71" w:rsidRPr="000C2A71" w14:paraId="34AB95E9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821D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76CB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0-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E9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030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5A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595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DE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F32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757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1C9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</w:tr>
      <w:tr w:rsidR="000C2A71" w:rsidRPr="000C2A71" w14:paraId="3122DA03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94E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120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0-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5FA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15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4C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D0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793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7A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F1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E7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</w:tr>
      <w:tr w:rsidR="000C2A71" w:rsidRPr="000C2A71" w14:paraId="6AD30E83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575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E1A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0-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48E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214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78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32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98F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5F1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34D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0D3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0C2A71" w:rsidRPr="000C2A71" w14:paraId="2254FFD3" w14:textId="77777777" w:rsidTr="000C2A71">
        <w:trPr>
          <w:trHeight w:val="266"/>
        </w:trPr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B59F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Hospital contac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5C5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7B2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289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2F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FE0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B6B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CE8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1F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2A71" w:rsidRPr="000C2A71" w14:paraId="48B88D33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BDF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7906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9AF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6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F7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CD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A63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65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2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CF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4A1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A82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</w:tr>
      <w:tr w:rsidR="000C2A71" w:rsidRPr="000C2A71" w14:paraId="788B2DB5" w14:textId="77777777" w:rsidTr="000C2A71">
        <w:trPr>
          <w:trHeight w:val="26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BDBC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7D5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147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C18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C0B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64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F4E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77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38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3EE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</w:tbl>
    <w:p w14:paraId="0E657A62" w14:textId="77777777" w:rsidR="000C2A71" w:rsidRDefault="000C2A71" w:rsidP="000C2A71"/>
    <w:p w14:paraId="6614BE5E" w14:textId="77777777" w:rsidR="000C2A71" w:rsidRDefault="000C2A71" w:rsidP="000C2A71"/>
    <w:p w14:paraId="44D801E7" w14:textId="77777777" w:rsidR="000C2A71" w:rsidRDefault="000C2A71" w:rsidP="000C2A71"/>
    <w:p w14:paraId="2DCDC805" w14:textId="77777777" w:rsidR="000C2A71" w:rsidRDefault="000C2A71" w:rsidP="000C2A71"/>
    <w:p w14:paraId="4A7F3E22" w14:textId="77777777" w:rsidR="000C2A71" w:rsidRDefault="000C2A71" w:rsidP="000C2A71"/>
    <w:p w14:paraId="0E7F81C9" w14:textId="77777777" w:rsidR="000C2A71" w:rsidRDefault="000C2A71" w:rsidP="000C2A71"/>
    <w:p w14:paraId="4CA2B0EB" w14:textId="77777777" w:rsidR="000C2A71" w:rsidRDefault="000C2A71" w:rsidP="000C2A71"/>
    <w:p w14:paraId="186A0A5B" w14:textId="77777777" w:rsidR="000C2A71" w:rsidRDefault="000C2A71" w:rsidP="000C2A71"/>
    <w:p w14:paraId="371BF683" w14:textId="77777777" w:rsidR="000C2A71" w:rsidRDefault="000C2A71" w:rsidP="000C2A71"/>
    <w:p w14:paraId="46CCD4EF" w14:textId="77777777" w:rsidR="000C2A71" w:rsidRDefault="000C2A71" w:rsidP="000C2A71"/>
    <w:p w14:paraId="3B11AA65" w14:textId="183B2999" w:rsidR="000C2A71" w:rsidRPr="000C2A71" w:rsidRDefault="000C2A71" w:rsidP="000C2A71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13" w:name="_Toc63681386"/>
      <w:r w:rsidRPr="000C2A71">
        <w:rPr>
          <w:rFonts w:ascii="Times New Roman" w:hAnsi="Times New Roman" w:cs="Times New Roman"/>
          <w:color w:val="000000" w:themeColor="text1"/>
        </w:rPr>
        <w:lastRenderedPageBreak/>
        <w:t xml:space="preserve">Table S2: Number and </w:t>
      </w:r>
      <w:r w:rsidR="00C94D3A">
        <w:rPr>
          <w:rFonts w:ascii="Times New Roman" w:hAnsi="Times New Roman" w:cs="Times New Roman"/>
          <w:color w:val="000000" w:themeColor="text1"/>
        </w:rPr>
        <w:t>proportion</w:t>
      </w:r>
      <w:r w:rsidR="00C94D3A" w:rsidRPr="000C2A71">
        <w:rPr>
          <w:rFonts w:ascii="Times New Roman" w:hAnsi="Times New Roman" w:cs="Times New Roman"/>
          <w:color w:val="000000" w:themeColor="text1"/>
        </w:rPr>
        <w:t xml:space="preserve"> </w:t>
      </w:r>
      <w:r w:rsidRPr="000C2A71">
        <w:rPr>
          <w:rFonts w:ascii="Times New Roman" w:hAnsi="Times New Roman" w:cs="Times New Roman"/>
          <w:color w:val="000000" w:themeColor="text1"/>
        </w:rPr>
        <w:t>(%) of participants tested for SARS-CoV-2 antibodies in training and no-training arm by sex, age, admission and hospital contact</w:t>
      </w:r>
      <w:bookmarkEnd w:id="13"/>
      <w:r w:rsidRPr="000C2A71">
        <w:rPr>
          <w:rFonts w:ascii="Times New Roman" w:hAnsi="Times New Roman" w:cs="Times New Roman"/>
          <w:color w:val="000000" w:themeColor="text1"/>
        </w:rPr>
        <w:t xml:space="preserve"> </w:t>
      </w:r>
    </w:p>
    <w:p w14:paraId="2FC2A8CD" w14:textId="77777777" w:rsidR="000C2A71" w:rsidRDefault="000C2A71" w:rsidP="000C2A71"/>
    <w:tbl>
      <w:tblPr>
        <w:tblW w:w="8846" w:type="dxa"/>
        <w:tblLook w:val="04A0" w:firstRow="1" w:lastRow="0" w:firstColumn="1" w:lastColumn="0" w:noHBand="0" w:noVBand="1"/>
      </w:tblPr>
      <w:tblGrid>
        <w:gridCol w:w="884"/>
        <w:gridCol w:w="885"/>
        <w:gridCol w:w="1087"/>
        <w:gridCol w:w="1191"/>
        <w:gridCol w:w="579"/>
        <w:gridCol w:w="682"/>
        <w:gridCol w:w="1087"/>
        <w:gridCol w:w="1191"/>
        <w:gridCol w:w="579"/>
        <w:gridCol w:w="682"/>
      </w:tblGrid>
      <w:tr w:rsidR="000C2A71" w:rsidRPr="000C2A71" w14:paraId="1D2A7C6A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9E95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95E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597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Training group</w:t>
            </w:r>
          </w:p>
        </w:tc>
        <w:tc>
          <w:tcPr>
            <w:tcW w:w="3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AB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Control group</w:t>
            </w:r>
          </w:p>
        </w:tc>
      </w:tr>
      <w:tr w:rsidR="000C2A71" w:rsidRPr="000C2A71" w14:paraId="3B42E092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5F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6B5C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B3F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Negative/not tested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75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02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Negative/not tested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3BA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</w:tr>
      <w:tr w:rsidR="000C2A71" w:rsidRPr="000C2A71" w14:paraId="3D9EA4BE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058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C045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1B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C2A7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403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C2A71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33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96F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8C4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2DA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197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B94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A71">
              <w:rPr>
                <w:rFonts w:ascii="Calibri" w:eastAsia="Times New Roman" w:hAnsi="Calibri" w:cs="Calibri"/>
              </w:rPr>
              <w:t>%</w:t>
            </w:r>
          </w:p>
        </w:tc>
      </w:tr>
      <w:tr w:rsidR="000C2A71" w:rsidRPr="000C2A71" w14:paraId="7D927D77" w14:textId="77777777" w:rsidTr="000C2A71">
        <w:trPr>
          <w:trHeight w:val="263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D45C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Participant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7DE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8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CE66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03F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7B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417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8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5E1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74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B2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2A71" w:rsidRPr="000C2A71" w14:paraId="57C3FDF2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3BCF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5E87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AE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148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84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703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E30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2C1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57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712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2A71" w:rsidRPr="000C2A71" w14:paraId="4C6B4725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14C5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39A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B0F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B4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CB4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D12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DDF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9AD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B7F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5D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 w:rsidR="000C2A71" w:rsidRPr="000C2A71" w14:paraId="1041A4E3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693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80F7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5C3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BE0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5C7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BC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4C4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18D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48B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FC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0C2A71" w:rsidRPr="000C2A71" w14:paraId="764F93A2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468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FF9D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D7B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663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1A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03A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228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DA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493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758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2A71" w:rsidRPr="000C2A71" w14:paraId="758DB9EF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01D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8E3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8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7C1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B60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FC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A9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77A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333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9921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9D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0C2A71" w:rsidRPr="000C2A71" w14:paraId="721816B4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002E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D661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0-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0FC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CBD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BCD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222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05C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E52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1F8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6D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0C2A71" w:rsidRPr="000C2A71" w14:paraId="24ED1B0C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9A0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9EA0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0-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2F4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CE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47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886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B4A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2E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752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FD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 w:rsidR="000C2A71" w:rsidRPr="000C2A71" w14:paraId="01A05023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5534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8E6C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0-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99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9705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47C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02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84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96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35D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C79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 w:rsidR="000C2A71" w:rsidRPr="000C2A71" w14:paraId="48C6C312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A3F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312E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0-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A57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053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5A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D6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DAF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78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315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9A8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 w:rsidR="000C2A71" w:rsidRPr="000C2A71" w14:paraId="6330BFE3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72D1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7745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0-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68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7E4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5E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0889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2C8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698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06C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FCF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</w:tr>
      <w:tr w:rsidR="000C2A71" w:rsidRPr="000C2A71" w14:paraId="7374B4CB" w14:textId="77777777" w:rsidTr="000C2A71">
        <w:trPr>
          <w:trHeight w:val="263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2BA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Hospital contac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BC8D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50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65FB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FD6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97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0BC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705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B4A3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2A71" w:rsidRPr="000C2A71" w14:paraId="7FBC6740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B905" w14:textId="77777777" w:rsidR="000C2A71" w:rsidRPr="000C2A71" w:rsidRDefault="000C2A71" w:rsidP="000C2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69A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86F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8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AF3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BA74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AD7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48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7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973A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A68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E58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0C2A71" w:rsidRPr="000C2A71" w14:paraId="247BDD96" w14:textId="77777777" w:rsidTr="000C2A71">
        <w:trPr>
          <w:trHeight w:val="26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0D63" w14:textId="77777777" w:rsidR="000C2A71" w:rsidRPr="000C2A71" w:rsidRDefault="000C2A71" w:rsidP="000C2A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9B02" w14:textId="77777777" w:rsidR="000C2A71" w:rsidRPr="000C2A71" w:rsidRDefault="000C2A71" w:rsidP="000C2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61F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EF3C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895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A4E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3666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EC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AAF0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772" w14:textId="77777777" w:rsidR="000C2A71" w:rsidRPr="000C2A71" w:rsidRDefault="000C2A71" w:rsidP="000C2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A71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</w:tbl>
    <w:p w14:paraId="3EF08FFF" w14:textId="77777777" w:rsidR="000C2A71" w:rsidRDefault="000C2A71" w:rsidP="000C2A71"/>
    <w:p w14:paraId="2DD0EE92" w14:textId="77777777" w:rsidR="000C2A71" w:rsidRDefault="000C2A71" w:rsidP="000C2A71"/>
    <w:p w14:paraId="435D3513" w14:textId="77777777" w:rsidR="000C2A71" w:rsidRDefault="000C2A71" w:rsidP="000C2A71"/>
    <w:p w14:paraId="69C9F22A" w14:textId="77777777" w:rsidR="000C2A71" w:rsidRDefault="000C2A71" w:rsidP="000C2A71"/>
    <w:p w14:paraId="035C346A" w14:textId="77777777" w:rsidR="000C2A71" w:rsidRDefault="000C2A71" w:rsidP="000C2A71"/>
    <w:p w14:paraId="0353835B" w14:textId="77777777" w:rsidR="000C2A71" w:rsidRDefault="000C2A71" w:rsidP="000C2A71"/>
    <w:p w14:paraId="35E2DA0E" w14:textId="77777777" w:rsidR="000C2A71" w:rsidRDefault="000C2A71" w:rsidP="000C2A71"/>
    <w:p w14:paraId="5AD41411" w14:textId="77777777" w:rsidR="000C2A71" w:rsidRDefault="000C2A71" w:rsidP="000C2A71"/>
    <w:p w14:paraId="1512BDE0" w14:textId="77777777" w:rsidR="000C2A71" w:rsidRDefault="000C2A71" w:rsidP="000C2A71"/>
    <w:p w14:paraId="0B0AEADB" w14:textId="77777777" w:rsidR="000C2A71" w:rsidRDefault="000C2A71" w:rsidP="000C2A71"/>
    <w:p w14:paraId="3CE09B0A" w14:textId="77777777" w:rsidR="000C2A71" w:rsidRDefault="000C2A71" w:rsidP="000C2A71"/>
    <w:p w14:paraId="0FA8B36A" w14:textId="77777777" w:rsidR="000C2A71" w:rsidRDefault="000C2A71" w:rsidP="000C2A71"/>
    <w:p w14:paraId="55F7A8BF" w14:textId="77777777" w:rsidR="000C2A71" w:rsidRPr="000C2A71" w:rsidRDefault="000C2A71" w:rsidP="000C2A71"/>
    <w:p w14:paraId="19118CEB" w14:textId="77777777" w:rsidR="0015485F" w:rsidRPr="004A13A4" w:rsidRDefault="006F33D0" w:rsidP="006F33D0">
      <w:pPr>
        <w:pStyle w:val="Heading1"/>
        <w:rPr>
          <w:rFonts w:ascii="Times New Roman" w:hAnsi="Times New Roman" w:cs="Times New Roman"/>
          <w:b/>
          <w:color w:val="auto"/>
        </w:rPr>
      </w:pPr>
      <w:bookmarkStart w:id="14" w:name="_Toc63681387"/>
      <w:r w:rsidRPr="004A13A4">
        <w:rPr>
          <w:rFonts w:ascii="Times New Roman" w:hAnsi="Times New Roman" w:cs="Times New Roman"/>
          <w:b/>
          <w:color w:val="auto"/>
        </w:rPr>
        <w:lastRenderedPageBreak/>
        <w:t>References</w:t>
      </w:r>
      <w:bookmarkEnd w:id="14"/>
    </w:p>
    <w:p w14:paraId="5157CB91" w14:textId="77777777" w:rsidR="006F33D0" w:rsidRPr="004A13A4" w:rsidRDefault="006F33D0" w:rsidP="006F33D0">
      <w:pPr>
        <w:rPr>
          <w:rFonts w:ascii="Times New Roman" w:hAnsi="Times New Roman" w:cs="Times New Roman"/>
        </w:rPr>
      </w:pPr>
    </w:p>
    <w:p w14:paraId="30295C5C" w14:textId="77777777" w:rsidR="006F33D0" w:rsidRPr="004A13A4" w:rsidRDefault="006F33D0" w:rsidP="006F33D0">
      <w:pPr>
        <w:pStyle w:val="ListParagraph"/>
        <w:numPr>
          <w:ilvl w:val="0"/>
          <w:numId w:val="2"/>
        </w:numPr>
        <w:tabs>
          <w:tab w:val="right" w:pos="540"/>
          <w:tab w:val="left" w:pos="720"/>
          <w:tab w:val="left" w:pos="5040"/>
        </w:tabs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u w:val="single"/>
        </w:rPr>
      </w:pPr>
      <w:r w:rsidRPr="004A13A4">
        <w:rPr>
          <w:rStyle w:val="highwire-citation-author"/>
          <w:rFonts w:ascii="Times New Roman" w:hAnsi="Times New Roman" w:cs="Times New Roman"/>
          <w:color w:val="000000" w:themeColor="text1"/>
          <w:lang w:val="nb-NO"/>
        </w:rPr>
        <w:t>Holter</w:t>
      </w:r>
      <w:r w:rsidRPr="004A13A4">
        <w:rPr>
          <w:rStyle w:val="highwire-citation-authors"/>
          <w:rFonts w:ascii="Times New Roman" w:hAnsi="Times New Roman" w:cs="Times New Roman"/>
          <w:color w:val="000000" w:themeColor="text1"/>
          <w:lang w:val="nb-NO"/>
        </w:rPr>
        <w:t xml:space="preserve">,JC, </w:t>
      </w:r>
      <w:r w:rsidRPr="004A13A4">
        <w:rPr>
          <w:rStyle w:val="highwire-citation-author"/>
          <w:rFonts w:ascii="Times New Roman" w:hAnsi="Times New Roman" w:cs="Times New Roman"/>
          <w:color w:val="000000" w:themeColor="text1"/>
          <w:lang w:val="nb-NO"/>
        </w:rPr>
        <w:t>Pischke SE</w:t>
      </w:r>
      <w:r w:rsidRPr="004A13A4">
        <w:rPr>
          <w:rStyle w:val="highwire-citation-authors"/>
          <w:rFonts w:ascii="Times New Roman" w:hAnsi="Times New Roman" w:cs="Times New Roman"/>
          <w:color w:val="000000" w:themeColor="text1"/>
          <w:lang w:val="nb-NO"/>
        </w:rPr>
        <w:t>, </w:t>
      </w:r>
      <w:r w:rsidRPr="004A13A4">
        <w:rPr>
          <w:rStyle w:val="highwire-citation-author"/>
          <w:rFonts w:ascii="Times New Roman" w:hAnsi="Times New Roman" w:cs="Times New Roman"/>
          <w:color w:val="000000" w:themeColor="text1"/>
          <w:lang w:val="nb-NO"/>
        </w:rPr>
        <w:t xml:space="preserve"> de Boer E et al. </w:t>
      </w:r>
      <w:r w:rsidRPr="004A13A4">
        <w:rPr>
          <w:rFonts w:ascii="Times New Roman" w:hAnsi="Times New Roman" w:cs="Times New Roman"/>
          <w:color w:val="000000" w:themeColor="text1"/>
        </w:rPr>
        <w:t xml:space="preserve">Systemic complement activation is associated with respiratory failure in COVID-19 hospitalized patients. PNAS 2020. </w:t>
      </w:r>
      <w:r w:rsidRPr="004A13A4">
        <w:rPr>
          <w:rStyle w:val="highwire-cite-metadata-papdate"/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hyperlink r:id="rId9" w:history="1">
        <w:r w:rsidRPr="004A13A4">
          <w:rPr>
            <w:rStyle w:val="Hyperlink"/>
            <w:rFonts w:ascii="Times New Roman" w:hAnsi="Times New Roman" w:cs="Times New Roman"/>
            <w:color w:val="000000" w:themeColor="text1"/>
          </w:rPr>
          <w:t>https://doi.org/10.1073/pnas.2010540117</w:t>
        </w:r>
      </w:hyperlink>
    </w:p>
    <w:sectPr w:rsidR="006F33D0" w:rsidRPr="004A13A4" w:rsidSect="00284266">
      <w:footerReference w:type="default" r:id="rId10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53783D" w14:textId="77777777" w:rsidR="00B83D6D" w:rsidRDefault="00B83D6D" w:rsidP="00284266">
      <w:pPr>
        <w:spacing w:after="0" w:line="240" w:lineRule="auto"/>
      </w:pPr>
      <w:r>
        <w:separator/>
      </w:r>
    </w:p>
  </w:endnote>
  <w:endnote w:type="continuationSeparator" w:id="0">
    <w:p w14:paraId="4F25261E" w14:textId="77777777" w:rsidR="00B83D6D" w:rsidRDefault="00B83D6D" w:rsidP="00284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158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F8443C" w14:textId="77777777" w:rsidR="001B6848" w:rsidRDefault="001B6848" w:rsidP="001B6848">
        <w:pPr>
          <w:pStyle w:val="Footer"/>
          <w:jc w:val="center"/>
        </w:pPr>
      </w:p>
      <w:sdt>
        <w:sdtPr>
          <w:rPr>
            <w:rFonts w:asciiTheme="minorHAnsi" w:eastAsiaTheme="minorHAnsi" w:hAnsiTheme="minorHAnsi" w:cstheme="minorBidi"/>
            <w:color w:val="auto"/>
            <w:sz w:val="22"/>
            <w:szCs w:val="22"/>
          </w:rPr>
          <w:id w:val="1346597767"/>
          <w:docPartObj>
            <w:docPartGallery w:val="Table of Contents"/>
            <w:docPartUnique/>
          </w:docPartObj>
        </w:sdtPr>
        <w:sdtEndPr>
          <w:rPr>
            <w:b/>
            <w:bCs/>
            <w:noProof/>
          </w:rPr>
        </w:sdtEndPr>
        <w:sdtContent>
          <w:p w14:paraId="225E965A" w14:textId="77777777" w:rsidR="001B6848" w:rsidRDefault="001B6848" w:rsidP="001B6848">
            <w:pPr>
              <w:pStyle w:val="TOCHeading"/>
            </w:pPr>
          </w:p>
          <w:p w14:paraId="21BACB8C" w14:textId="77777777" w:rsidR="001B6848" w:rsidRDefault="00CA6D52"/>
        </w:sdtContent>
      </w:sdt>
      <w:p w14:paraId="161F6CF7" w14:textId="7B6A4DE5" w:rsidR="00284266" w:rsidRDefault="002842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6D52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EA3EE8F" w14:textId="77777777" w:rsidR="00284266" w:rsidRDefault="002842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33F51B" w14:textId="77777777" w:rsidR="00B83D6D" w:rsidRDefault="00B83D6D" w:rsidP="00284266">
      <w:pPr>
        <w:spacing w:after="0" w:line="240" w:lineRule="auto"/>
      </w:pPr>
      <w:r>
        <w:separator/>
      </w:r>
    </w:p>
  </w:footnote>
  <w:footnote w:type="continuationSeparator" w:id="0">
    <w:p w14:paraId="73CE0D2A" w14:textId="77777777" w:rsidR="00B83D6D" w:rsidRDefault="00B83D6D" w:rsidP="002842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B6D9E"/>
    <w:multiLevelType w:val="hybridMultilevel"/>
    <w:tmpl w:val="BAC25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C84F46"/>
    <w:multiLevelType w:val="hybridMultilevel"/>
    <w:tmpl w:val="CC5EA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305BB1"/>
    <w:multiLevelType w:val="hybridMultilevel"/>
    <w:tmpl w:val="C226CB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12168B"/>
    <w:multiLevelType w:val="hybridMultilevel"/>
    <w:tmpl w:val="F282051C"/>
    <w:lvl w:ilvl="0" w:tplc="3D228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8493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328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728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ACD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36F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67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C2B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B8B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A315DC2"/>
    <w:multiLevelType w:val="hybridMultilevel"/>
    <w:tmpl w:val="33628BF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D52A56"/>
    <w:multiLevelType w:val="hybridMultilevel"/>
    <w:tmpl w:val="BF78E5A2"/>
    <w:lvl w:ilvl="0" w:tplc="FB1ADF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C028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34E9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8A8C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5EA7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4E14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A2A80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ACF8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A85A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2272AC"/>
    <w:multiLevelType w:val="hybridMultilevel"/>
    <w:tmpl w:val="0D0C019C"/>
    <w:lvl w:ilvl="0" w:tplc="12DAA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243C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548A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2090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CA69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5C4A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20A2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B00D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4E61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3DD3B48"/>
    <w:multiLevelType w:val="hybridMultilevel"/>
    <w:tmpl w:val="143CAF1E"/>
    <w:lvl w:ilvl="0" w:tplc="A0EE5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B6C5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642C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0C5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346A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18A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604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5A0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36F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49B3FF8"/>
    <w:multiLevelType w:val="hybridMultilevel"/>
    <w:tmpl w:val="8BEC6EA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CC0280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E034E95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2D8A8C7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05EA7E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34E147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5A2A809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ACACF8B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86A85AD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6FDC11BC"/>
    <w:multiLevelType w:val="hybridMultilevel"/>
    <w:tmpl w:val="1E342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A04621"/>
    <w:multiLevelType w:val="hybridMultilevel"/>
    <w:tmpl w:val="2638A5E8"/>
    <w:lvl w:ilvl="0" w:tplc="568E15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E86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009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EFB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34C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4E4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08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5EA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E6ED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3FD0BA6"/>
    <w:multiLevelType w:val="hybridMultilevel"/>
    <w:tmpl w:val="0CC65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BE47C8"/>
    <w:multiLevelType w:val="hybridMultilevel"/>
    <w:tmpl w:val="A230B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8"/>
  </w:num>
  <w:num w:numId="7">
    <w:abstractNumId w:val="11"/>
  </w:num>
  <w:num w:numId="8">
    <w:abstractNumId w:val="10"/>
  </w:num>
  <w:num w:numId="9">
    <w:abstractNumId w:val="2"/>
  </w:num>
  <w:num w:numId="10">
    <w:abstractNumId w:val="1"/>
  </w:num>
  <w:num w:numId="11">
    <w:abstractNumId w:val="9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856"/>
    <w:rsid w:val="00023541"/>
    <w:rsid w:val="000C2A71"/>
    <w:rsid w:val="0015485F"/>
    <w:rsid w:val="001B6848"/>
    <w:rsid w:val="00204A81"/>
    <w:rsid w:val="00272D7B"/>
    <w:rsid w:val="00284266"/>
    <w:rsid w:val="00387985"/>
    <w:rsid w:val="003E2DA2"/>
    <w:rsid w:val="004A13A4"/>
    <w:rsid w:val="004B6859"/>
    <w:rsid w:val="005A2A3F"/>
    <w:rsid w:val="005D6577"/>
    <w:rsid w:val="005F04B1"/>
    <w:rsid w:val="0061441D"/>
    <w:rsid w:val="0063420C"/>
    <w:rsid w:val="006F33D0"/>
    <w:rsid w:val="00740B44"/>
    <w:rsid w:val="00850555"/>
    <w:rsid w:val="00964797"/>
    <w:rsid w:val="00985BDD"/>
    <w:rsid w:val="00B51784"/>
    <w:rsid w:val="00B83D6D"/>
    <w:rsid w:val="00B96A23"/>
    <w:rsid w:val="00C01F86"/>
    <w:rsid w:val="00C1192A"/>
    <w:rsid w:val="00C94D3A"/>
    <w:rsid w:val="00CA6D52"/>
    <w:rsid w:val="00CC7105"/>
    <w:rsid w:val="00CF2893"/>
    <w:rsid w:val="00D03856"/>
    <w:rsid w:val="00D961AD"/>
    <w:rsid w:val="00DA54BB"/>
    <w:rsid w:val="00DC50C7"/>
    <w:rsid w:val="00DE0D3B"/>
    <w:rsid w:val="00E85715"/>
    <w:rsid w:val="00F308BF"/>
    <w:rsid w:val="00F8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41E18"/>
  <w15:chartTrackingRefBased/>
  <w15:docId w15:val="{3AF000FE-59C8-470B-A564-E43BF75F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68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8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D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4266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84266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8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266"/>
  </w:style>
  <w:style w:type="paragraph" w:styleId="Footer">
    <w:name w:val="footer"/>
    <w:basedOn w:val="Normal"/>
    <w:link w:val="FooterChar"/>
    <w:uiPriority w:val="99"/>
    <w:unhideWhenUsed/>
    <w:rsid w:val="0028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266"/>
  </w:style>
  <w:style w:type="character" w:customStyle="1" w:styleId="Heading1Char">
    <w:name w:val="Heading 1 Char"/>
    <w:basedOn w:val="DefaultParagraphFont"/>
    <w:link w:val="Heading1"/>
    <w:uiPriority w:val="9"/>
    <w:rsid w:val="001B68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B6848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1B68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1B684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B684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B6848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E0D3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F33D0"/>
    <w:pPr>
      <w:ind w:left="720"/>
      <w:contextualSpacing/>
    </w:pPr>
  </w:style>
  <w:style w:type="character" w:customStyle="1" w:styleId="highwire-citation-authors">
    <w:name w:val="highwire-citation-authors"/>
    <w:basedOn w:val="DefaultParagraphFont"/>
    <w:rsid w:val="006F33D0"/>
  </w:style>
  <w:style w:type="character" w:customStyle="1" w:styleId="highwire-citation-author">
    <w:name w:val="highwire-citation-author"/>
    <w:basedOn w:val="DefaultParagraphFont"/>
    <w:rsid w:val="006F33D0"/>
  </w:style>
  <w:style w:type="character" w:customStyle="1" w:styleId="highwire-cite-metadata-papdate">
    <w:name w:val="highwire-cite-metadata-papdate"/>
    <w:basedOn w:val="DefaultParagraphFont"/>
    <w:rsid w:val="006F33D0"/>
  </w:style>
  <w:style w:type="paragraph" w:styleId="TOC3">
    <w:name w:val="toc 3"/>
    <w:basedOn w:val="Normal"/>
    <w:next w:val="Normal"/>
    <w:autoRedefine/>
    <w:uiPriority w:val="39"/>
    <w:unhideWhenUsed/>
    <w:rsid w:val="006F33D0"/>
    <w:pPr>
      <w:spacing w:after="100"/>
      <w:ind w:left="440"/>
    </w:pPr>
  </w:style>
  <w:style w:type="table" w:styleId="TableGrid">
    <w:name w:val="Table Grid"/>
    <w:basedOn w:val="TableNormal"/>
    <w:uiPriority w:val="39"/>
    <w:rsid w:val="00740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2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A7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A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A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51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09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1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546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4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34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6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485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6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78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7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8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14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309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5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4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096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134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712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28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49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285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7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75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40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1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073/pnas.2010540117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1FF35200F42425E85284A82C714A9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7CE225-A9B2-4A37-95FC-BE744A0CFDE9}"/>
      </w:docPartPr>
      <w:docPartBody>
        <w:p w:rsidR="00407017" w:rsidRDefault="00447D66" w:rsidP="00447D66">
          <w:pPr>
            <w:pStyle w:val="D1FF35200F42425E85284A82C714A9CD"/>
          </w:pPr>
          <w:r>
            <w:rPr>
              <w:rFonts w:asciiTheme="majorHAnsi" w:eastAsiaTheme="majorEastAsia" w:hAnsiTheme="majorHAnsi" w:cstheme="majorBidi"/>
              <w:color w:val="5B9BD5" w:themeColor="accent1"/>
              <w:sz w:val="88"/>
              <w:szCs w:val="88"/>
            </w:rPr>
            <w:t>[Document title]</w:t>
          </w:r>
        </w:p>
      </w:docPartBody>
    </w:docPart>
    <w:docPart>
      <w:docPartPr>
        <w:name w:val="6CAE9A70A37744E7A6554A2E7B29BB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45E611-4D06-4D48-B581-3FBF093E7B17}"/>
      </w:docPartPr>
      <w:docPartBody>
        <w:p w:rsidR="00407017" w:rsidRDefault="00447D66" w:rsidP="00447D66">
          <w:pPr>
            <w:pStyle w:val="6CAE9A70A37744E7A6554A2E7B29BBE2"/>
          </w:pPr>
          <w:r>
            <w:rPr>
              <w:color w:val="2E74B5" w:themeColor="accent1" w:themeShade="BF"/>
              <w:sz w:val="24"/>
              <w:szCs w:val="24"/>
            </w:rPr>
            <w:t>[Document sub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D66"/>
    <w:rsid w:val="00407017"/>
    <w:rsid w:val="00447D66"/>
    <w:rsid w:val="00EE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1FF35200F42425E85284A82C714A9CD">
    <w:name w:val="D1FF35200F42425E85284A82C714A9CD"/>
    <w:rsid w:val="00447D66"/>
  </w:style>
  <w:style w:type="paragraph" w:customStyle="1" w:styleId="6CAE9A70A37744E7A6554A2E7B29BBE2">
    <w:name w:val="6CAE9A70A37744E7A6554A2E7B29BBE2"/>
    <w:rsid w:val="00447D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18262-B591-437B-A65C-69DB82671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60</Words>
  <Characters>832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/>
  <LinksUpToDate>false</LinksUpToDate>
  <CharactersWithSpaces>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subject>A Randomized Trial of Covid-19 Transmission in Fitness centers</dc:subject>
  <dc:creator>Lise M. Helsingen</dc:creator>
  <cp:keywords/>
  <dc:description/>
  <cp:lastModifiedBy>Lise Mørkved Helsingen</cp:lastModifiedBy>
  <cp:revision>3</cp:revision>
  <dcterms:created xsi:type="dcterms:W3CDTF">2021-08-20T13:29:00Z</dcterms:created>
  <dcterms:modified xsi:type="dcterms:W3CDTF">2021-09-26T22:03:00Z</dcterms:modified>
</cp:coreProperties>
</file>